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1FB1A" w14:textId="77777777" w:rsidR="00805F87" w:rsidRDefault="00805F87" w:rsidP="00FC789F">
      <w:pPr>
        <w:spacing w:after="0" w:line="276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B81FAF0" w14:textId="15D8AD6D" w:rsidR="00FC789F" w:rsidRPr="009D5F89" w:rsidRDefault="00FC789F" w:rsidP="00FC789F">
      <w:pPr>
        <w:spacing w:after="0" w:line="276" w:lineRule="auto"/>
        <w:rPr>
          <w:rFonts w:ascii="Times New Roman" w:hAnsi="Times New Roman" w:cs="Times New Roman"/>
          <w:sz w:val="32"/>
          <w:szCs w:val="32"/>
        </w:rPr>
      </w:pPr>
      <w:r w:rsidRPr="009D5F89">
        <w:rPr>
          <w:rFonts w:ascii="Times New Roman" w:hAnsi="Times New Roman" w:cs="Times New Roman"/>
          <w:b/>
          <w:bCs/>
          <w:sz w:val="32"/>
          <w:szCs w:val="32"/>
        </w:rPr>
        <w:t xml:space="preserve">Identifying epitopes on </w:t>
      </w:r>
      <w:r w:rsidRPr="009D5F89">
        <w:rPr>
          <w:rFonts w:ascii="Times New Roman" w:hAnsi="Times New Roman" w:cs="Times New Roman"/>
          <w:b/>
          <w:bCs/>
          <w:i/>
          <w:iCs/>
          <w:sz w:val="32"/>
          <w:szCs w:val="32"/>
        </w:rPr>
        <w:t>Plasmodium falciparum</w:t>
      </w:r>
      <w:r w:rsidRPr="009D5F89">
        <w:rPr>
          <w:rFonts w:ascii="Times New Roman" w:hAnsi="Times New Roman" w:cs="Times New Roman"/>
          <w:b/>
          <w:bCs/>
          <w:sz w:val="32"/>
          <w:szCs w:val="32"/>
        </w:rPr>
        <w:t xml:space="preserve"> VAR2CSA differentially recognized by multigravidae IgG by epitope excision</w:t>
      </w:r>
    </w:p>
    <w:p w14:paraId="5484B1DD" w14:textId="4201D1C5" w:rsidR="00FC789F" w:rsidRDefault="00FC789F" w:rsidP="00FC789F">
      <w:pPr>
        <w:spacing w:after="0" w:line="276" w:lineRule="auto"/>
        <w:rPr>
          <w:rFonts w:ascii="Times New Roman" w:hAnsi="Times New Roman" w:cs="Times New Roman"/>
          <w:sz w:val="28"/>
          <w:szCs w:val="28"/>
        </w:rPr>
      </w:pPr>
      <w:r w:rsidRPr="00DC0DB8">
        <w:rPr>
          <w:rFonts w:ascii="Times New Roman" w:hAnsi="Times New Roman" w:cs="Times New Roman"/>
          <w:sz w:val="28"/>
          <w:szCs w:val="28"/>
        </w:rPr>
        <w:t xml:space="preserve">Santosh A. Misal, Jonathan </w:t>
      </w:r>
      <w:r>
        <w:rPr>
          <w:rFonts w:ascii="Times New Roman" w:hAnsi="Times New Roman" w:cs="Times New Roman"/>
          <w:sz w:val="28"/>
          <w:szCs w:val="28"/>
        </w:rPr>
        <w:t xml:space="preserve">P. </w:t>
      </w:r>
      <w:r w:rsidRPr="00DC0DB8">
        <w:rPr>
          <w:rFonts w:ascii="Times New Roman" w:hAnsi="Times New Roman" w:cs="Times New Roman"/>
          <w:sz w:val="28"/>
          <w:szCs w:val="28"/>
        </w:rPr>
        <w:t>Renn, Robert</w:t>
      </w:r>
      <w:r>
        <w:rPr>
          <w:rFonts w:ascii="Times New Roman" w:hAnsi="Times New Roman" w:cs="Times New Roman"/>
          <w:sz w:val="28"/>
          <w:szCs w:val="28"/>
        </w:rPr>
        <w:t xml:space="preserve"> D.</w:t>
      </w:r>
      <w:r w:rsidRPr="00DC0DB8">
        <w:rPr>
          <w:rFonts w:ascii="Times New Roman" w:hAnsi="Times New Roman" w:cs="Times New Roman"/>
          <w:sz w:val="28"/>
          <w:szCs w:val="28"/>
        </w:rPr>
        <w:t xml:space="preserve"> Morrison, Matthew </w:t>
      </w:r>
      <w:r w:rsidR="00D126A1">
        <w:rPr>
          <w:rFonts w:ascii="Times New Roman" w:hAnsi="Times New Roman" w:cs="Times New Roman"/>
          <w:sz w:val="28"/>
          <w:szCs w:val="28"/>
        </w:rPr>
        <w:t xml:space="preserve">V. </w:t>
      </w:r>
      <w:r w:rsidRPr="00DC0DB8">
        <w:rPr>
          <w:rFonts w:ascii="Times New Roman" w:hAnsi="Times New Roman" w:cs="Times New Roman"/>
          <w:sz w:val="28"/>
          <w:szCs w:val="28"/>
        </w:rPr>
        <w:t xml:space="preserve">Cowles, Alassane Dicko, Patrick </w:t>
      </w:r>
      <w:r>
        <w:rPr>
          <w:rFonts w:ascii="Times New Roman" w:hAnsi="Times New Roman" w:cs="Times New Roman"/>
          <w:sz w:val="28"/>
          <w:szCs w:val="28"/>
        </w:rPr>
        <w:t xml:space="preserve">E. </w:t>
      </w:r>
      <w:r w:rsidRPr="00DC0DB8">
        <w:rPr>
          <w:rFonts w:ascii="Times New Roman" w:hAnsi="Times New Roman" w:cs="Times New Roman"/>
          <w:sz w:val="28"/>
          <w:szCs w:val="28"/>
        </w:rPr>
        <w:t>Duffy, Michal Fried</w:t>
      </w:r>
    </w:p>
    <w:p w14:paraId="4C37B1EE" w14:textId="77777777" w:rsidR="00D126A1" w:rsidRDefault="00D126A1" w:rsidP="00FC789F">
      <w:pPr>
        <w:spacing w:after="0" w:line="276" w:lineRule="auto"/>
        <w:rPr>
          <w:rFonts w:ascii="Times New Roman" w:hAnsi="Times New Roman" w:cs="Times New Roman"/>
          <w:sz w:val="28"/>
          <w:szCs w:val="28"/>
        </w:rPr>
      </w:pPr>
    </w:p>
    <w:p w14:paraId="02EE1518" w14:textId="77777777" w:rsidR="00D126A1" w:rsidRDefault="00D126A1" w:rsidP="00D126A1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34FC1A08" w14:textId="7304318E" w:rsidR="00D126A1" w:rsidRPr="00D126A1" w:rsidRDefault="00D126A1" w:rsidP="00D126A1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126A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7CAC2494" w14:textId="77777777" w:rsidR="00D126A1" w:rsidRDefault="00D126A1" w:rsidP="00D126A1">
      <w:pPr>
        <w:spacing w:after="0" w:line="276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7B03C25D" w14:textId="1E4032FE" w:rsidR="00D126A1" w:rsidRPr="00DC0DB8" w:rsidRDefault="00D126A1" w:rsidP="00D126A1">
      <w:pPr>
        <w:spacing w:after="0" w:line="276" w:lineRule="auto"/>
        <w:jc w:val="center"/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hAnsi="Times New Roman" w:cs="Times New Roman"/>
          <w:sz w:val="28"/>
          <w:szCs w:val="28"/>
        </w:rPr>
        <w:t>Supplementary Tables S1-S5</w:t>
      </w:r>
    </w:p>
    <w:p w14:paraId="08C609A6" w14:textId="3F55D599" w:rsidR="00FC789F" w:rsidRDefault="00FC789F">
      <w:r>
        <w:br w:type="page"/>
      </w:r>
    </w:p>
    <w:p w14:paraId="7F87D8CC" w14:textId="3C0E2D18" w:rsidR="00B064E6" w:rsidRPr="00BC37A2" w:rsidRDefault="001E5FCF" w:rsidP="001E5FCF">
      <w:pPr>
        <w:jc w:val="center"/>
      </w:pPr>
      <w:r>
        <w:rPr>
          <w:b/>
          <w:bCs/>
        </w:rPr>
        <w:lastRenderedPageBreak/>
        <w:t xml:space="preserve">Supplementary </w:t>
      </w:r>
      <w:r w:rsidR="00B064E6" w:rsidRPr="00BC37A2">
        <w:rPr>
          <w:b/>
          <w:bCs/>
        </w:rPr>
        <w:t xml:space="preserve">Table </w:t>
      </w:r>
      <w:r w:rsidR="00B064E6">
        <w:rPr>
          <w:b/>
          <w:bCs/>
        </w:rPr>
        <w:t>S</w:t>
      </w:r>
      <w:r w:rsidR="00B064E6" w:rsidRPr="00BC37A2">
        <w:rPr>
          <w:b/>
          <w:bCs/>
        </w:rPr>
        <w:t>1. Total identified and quantified peptides in each VAR2CSA allele</w:t>
      </w:r>
    </w:p>
    <w:tbl>
      <w:tblPr>
        <w:tblW w:w="9960" w:type="dxa"/>
        <w:jc w:val="center"/>
        <w:tblLook w:val="04A0" w:firstRow="1" w:lastRow="0" w:firstColumn="1" w:lastColumn="0" w:noHBand="0" w:noVBand="1"/>
      </w:tblPr>
      <w:tblGrid>
        <w:gridCol w:w="1749"/>
        <w:gridCol w:w="1493"/>
        <w:gridCol w:w="1586"/>
        <w:gridCol w:w="1586"/>
        <w:gridCol w:w="1640"/>
        <w:gridCol w:w="1906"/>
      </w:tblGrid>
      <w:tr w:rsidR="00B064E6" w:rsidRPr="001C2C9A" w14:paraId="060302D3" w14:textId="77777777" w:rsidTr="001E5FCF">
        <w:trPr>
          <w:trHeight w:val="306"/>
          <w:jc w:val="center"/>
        </w:trPr>
        <w:tc>
          <w:tcPr>
            <w:tcW w:w="1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61B892C" w14:textId="77777777" w:rsidR="00B064E6" w:rsidRPr="00216B9C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lele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6A14CF" w14:textId="77777777" w:rsidR="00B064E6" w:rsidRPr="00216B9C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peptides (MG+PG)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5AD090A" w14:textId="542B05F9" w:rsidR="00B064E6" w:rsidRPr="00216B9C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R peptides in MG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40952F" w14:textId="77777777" w:rsidR="00B064E6" w:rsidRPr="00216B9C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R peptides &gt;2 alleles in MG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A7E9AA" w14:textId="77777777" w:rsidR="00B064E6" w:rsidRPr="00216B9C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1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R in MG allele Specific peptides</w:t>
            </w:r>
          </w:p>
        </w:tc>
        <w:tc>
          <w:tcPr>
            <w:tcW w:w="1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6BC046F" w14:textId="0D3E84EC" w:rsidR="00B064E6" w:rsidRPr="00216B9C" w:rsidRDefault="00B064E6" w:rsidP="0087584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216B9C">
              <w:rPr>
                <w:rFonts w:ascii="Aptos Narrow" w:eastAsia="Times New Roman" w:hAnsi="Aptos Narrow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R peptides in PG</w:t>
            </w:r>
          </w:p>
        </w:tc>
      </w:tr>
      <w:tr w:rsidR="00B064E6" w:rsidRPr="001C2C9A" w14:paraId="14D658E9" w14:textId="77777777" w:rsidTr="001E5FCF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00CBA" w14:textId="77777777" w:rsidR="00B064E6" w:rsidRPr="001C2C9A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C9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VAR2CSA_NF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51E9F" w14:textId="54FC2BFA" w:rsidR="00B064E6" w:rsidRPr="001C2C9A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C9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  <w:r w:rsidR="008B746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4BEE8" w14:textId="77777777" w:rsidR="00B064E6" w:rsidRPr="00880A63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80A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CC1F1" w14:textId="77777777" w:rsidR="00B064E6" w:rsidRPr="00880A63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80A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1776" w14:textId="77777777" w:rsidR="00B064E6" w:rsidRPr="00880A63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80A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5ECB4" w14:textId="77777777" w:rsidR="00B064E6" w:rsidRPr="007652F4" w:rsidRDefault="00B064E6" w:rsidP="008758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652F4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064E6" w:rsidRPr="001C2C9A" w14:paraId="42D868FF" w14:textId="77777777" w:rsidTr="001E5FCF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D99DD" w14:textId="77777777" w:rsidR="00B064E6" w:rsidRPr="001C2C9A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C9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VAR2CSA_HB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4AE77" w14:textId="70548931" w:rsidR="00B064E6" w:rsidRPr="001C2C9A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C9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  <w:r w:rsidR="008B746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5FCBF" w14:textId="77777777" w:rsidR="00B064E6" w:rsidRPr="00880A63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80A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E0C58" w14:textId="77777777" w:rsidR="00B064E6" w:rsidRPr="00880A63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80A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C6776" w14:textId="77777777" w:rsidR="00B064E6" w:rsidRPr="00880A63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880A63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C506" w14:textId="77777777" w:rsidR="00B064E6" w:rsidRPr="007652F4" w:rsidRDefault="00B064E6" w:rsidP="008758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652F4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064E6" w:rsidRPr="001C2C9A" w14:paraId="2E4BB376" w14:textId="77777777" w:rsidTr="001E5FCF">
        <w:trPr>
          <w:trHeight w:val="292"/>
          <w:jc w:val="center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0D51C" w14:textId="77777777" w:rsidR="00B064E6" w:rsidRPr="001C2C9A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C9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VAR2CSA_FCR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C37CF" w14:textId="468DDE93" w:rsidR="00B064E6" w:rsidRPr="001C2C9A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C9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8B7460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F996" w14:textId="0278AB2A" w:rsidR="00B064E6" w:rsidRPr="00634D48" w:rsidRDefault="000A6E17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34D4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4C3DD" w14:textId="0938E268" w:rsidR="00B064E6" w:rsidRPr="00634D48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34D4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880A63" w:rsidRPr="00634D4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ABCFD" w14:textId="5E8CC94C" w:rsidR="00B064E6" w:rsidRPr="00634D48" w:rsidRDefault="000A6E17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34D4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12F99" w14:textId="77777777" w:rsidR="00B064E6" w:rsidRPr="007652F4" w:rsidRDefault="00B064E6" w:rsidP="008758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652F4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B064E6" w:rsidRPr="001C2C9A" w14:paraId="18B92C41" w14:textId="77777777" w:rsidTr="001E5FCF">
        <w:trPr>
          <w:trHeight w:val="306"/>
          <w:jc w:val="center"/>
        </w:trPr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9307628" w14:textId="77777777" w:rsidR="00B064E6" w:rsidRPr="001C2C9A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1C2C9A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VAR2CSA_7G8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331B087" w14:textId="10F8CFC7" w:rsidR="00B064E6" w:rsidRPr="001C2C9A" w:rsidRDefault="008B7460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9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44DF645" w14:textId="7F3E6E5F" w:rsidR="00B064E6" w:rsidRPr="00634D48" w:rsidRDefault="005115BD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34D4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DED9CFF" w14:textId="5A694E4E" w:rsidR="00B064E6" w:rsidRPr="00634D48" w:rsidRDefault="00B064E6" w:rsidP="001923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34D4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5115BD" w:rsidRPr="00634D48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AC93A4" w14:textId="5F7D71D4" w:rsidR="00B064E6" w:rsidRPr="00634D48" w:rsidRDefault="00175D64" w:rsidP="001923C0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34D48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A8CC79" w14:textId="77777777" w:rsidR="00B064E6" w:rsidRPr="007652F4" w:rsidRDefault="00B064E6" w:rsidP="008758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652F4">
              <w:rPr>
                <w:rFonts w:ascii="Calibri" w:eastAsia="Times New Rom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12E37B7A" w14:textId="339ED2D0" w:rsidR="00B064E6" w:rsidRDefault="00B064E6" w:rsidP="00B064E6">
      <w:r w:rsidRPr="00BC37A2">
        <w:t xml:space="preserve">Total VAR2CSA peptides quantified in multigravidae (MG) and primigravidae (PG) plasma samples. </w:t>
      </w:r>
      <w:r w:rsidR="00FD0D0D">
        <w:t xml:space="preserve">No. of </w:t>
      </w:r>
      <w:r w:rsidRPr="00BC37A2">
        <w:t>differentially recognized (D</w:t>
      </w:r>
      <w:r>
        <w:t>R</w:t>
      </w:r>
      <w:r w:rsidRPr="00BC37A2">
        <w:t>) (Log2 FC &gt;</w:t>
      </w:r>
      <w:r>
        <w:t>1</w:t>
      </w:r>
      <w:r w:rsidRPr="00BC37A2">
        <w:t>, p-value &lt;0.05) peptides in MG and D</w:t>
      </w:r>
      <w:r>
        <w:t>R</w:t>
      </w:r>
      <w:r w:rsidRPr="00BC37A2">
        <w:t xml:space="preserve"> allele specific peptides</w:t>
      </w:r>
    </w:p>
    <w:p w14:paraId="4EF9D19A" w14:textId="77777777" w:rsidR="00363E22" w:rsidRDefault="00363E22">
      <w:pPr>
        <w:rPr>
          <w:b/>
          <w:bCs/>
        </w:rPr>
      </w:pPr>
    </w:p>
    <w:p w14:paraId="7FAEA8B0" w14:textId="77777777" w:rsidR="00312F12" w:rsidRDefault="00312F12">
      <w:pPr>
        <w:rPr>
          <w:b/>
          <w:bCs/>
        </w:rPr>
      </w:pPr>
    </w:p>
    <w:p w14:paraId="57886454" w14:textId="77777777" w:rsidR="00312F12" w:rsidRDefault="00312F12">
      <w:pPr>
        <w:rPr>
          <w:b/>
          <w:bCs/>
        </w:rPr>
      </w:pPr>
    </w:p>
    <w:p w14:paraId="43BCF364" w14:textId="77777777" w:rsidR="00312F12" w:rsidRDefault="00312F12">
      <w:pPr>
        <w:rPr>
          <w:b/>
          <w:bCs/>
        </w:rPr>
      </w:pPr>
    </w:p>
    <w:p w14:paraId="1339DAD6" w14:textId="77777777" w:rsidR="00312F12" w:rsidRDefault="00312F12">
      <w:pPr>
        <w:rPr>
          <w:b/>
          <w:bCs/>
        </w:rPr>
      </w:pPr>
    </w:p>
    <w:p w14:paraId="16C0B0D1" w14:textId="77777777" w:rsidR="00312F12" w:rsidRDefault="00312F12">
      <w:pPr>
        <w:rPr>
          <w:b/>
          <w:bCs/>
        </w:rPr>
      </w:pPr>
    </w:p>
    <w:p w14:paraId="7373D22E" w14:textId="77777777" w:rsidR="00312F12" w:rsidRDefault="00312F12">
      <w:pPr>
        <w:rPr>
          <w:b/>
          <w:bCs/>
        </w:rPr>
      </w:pPr>
    </w:p>
    <w:p w14:paraId="39F3E780" w14:textId="77777777" w:rsidR="00312F12" w:rsidRDefault="00312F12">
      <w:pPr>
        <w:rPr>
          <w:b/>
          <w:bCs/>
        </w:rPr>
      </w:pPr>
    </w:p>
    <w:p w14:paraId="1E9CA8F3" w14:textId="77777777" w:rsidR="00312F12" w:rsidRDefault="00312F12">
      <w:pPr>
        <w:rPr>
          <w:b/>
          <w:bCs/>
        </w:rPr>
      </w:pPr>
    </w:p>
    <w:p w14:paraId="4FF547AC" w14:textId="77777777" w:rsidR="00312F12" w:rsidRDefault="00312F12">
      <w:pPr>
        <w:rPr>
          <w:b/>
          <w:bCs/>
        </w:rPr>
      </w:pPr>
    </w:p>
    <w:p w14:paraId="0A59DB65" w14:textId="77777777" w:rsidR="00312F12" w:rsidRDefault="00312F12">
      <w:pPr>
        <w:rPr>
          <w:b/>
          <w:bCs/>
        </w:rPr>
      </w:pPr>
    </w:p>
    <w:p w14:paraId="74ED54BC" w14:textId="77777777" w:rsidR="00312F12" w:rsidRDefault="00312F12">
      <w:pPr>
        <w:rPr>
          <w:b/>
          <w:bCs/>
        </w:rPr>
      </w:pPr>
    </w:p>
    <w:p w14:paraId="45B03EFD" w14:textId="77777777" w:rsidR="00312F12" w:rsidRDefault="00312F12">
      <w:pPr>
        <w:rPr>
          <w:b/>
          <w:bCs/>
        </w:rPr>
      </w:pPr>
    </w:p>
    <w:p w14:paraId="1F1760E1" w14:textId="77777777" w:rsidR="00312F12" w:rsidRDefault="00312F12">
      <w:pPr>
        <w:rPr>
          <w:b/>
          <w:bCs/>
        </w:rPr>
      </w:pPr>
    </w:p>
    <w:p w14:paraId="2AAC678A" w14:textId="77777777" w:rsidR="00312F12" w:rsidRDefault="00312F12">
      <w:pPr>
        <w:rPr>
          <w:b/>
          <w:bCs/>
        </w:rPr>
      </w:pPr>
    </w:p>
    <w:p w14:paraId="1347E6D4" w14:textId="77777777" w:rsidR="00312F12" w:rsidRDefault="00312F12">
      <w:pPr>
        <w:rPr>
          <w:b/>
          <w:bCs/>
        </w:rPr>
      </w:pPr>
    </w:p>
    <w:p w14:paraId="69B45AC6" w14:textId="77777777" w:rsidR="00312F12" w:rsidRDefault="00312F12">
      <w:pPr>
        <w:rPr>
          <w:b/>
          <w:bCs/>
        </w:rPr>
      </w:pPr>
    </w:p>
    <w:p w14:paraId="196678B1" w14:textId="77777777" w:rsidR="00312F12" w:rsidRDefault="00312F12">
      <w:pPr>
        <w:rPr>
          <w:b/>
          <w:bCs/>
        </w:rPr>
      </w:pPr>
    </w:p>
    <w:p w14:paraId="609C0D56" w14:textId="77777777" w:rsidR="00A36A24" w:rsidRDefault="00A36A24">
      <w:pPr>
        <w:rPr>
          <w:b/>
          <w:bCs/>
        </w:rPr>
      </w:pPr>
    </w:p>
    <w:p w14:paraId="6BFDA4AD" w14:textId="77777777" w:rsidR="00312F12" w:rsidRDefault="00312F12">
      <w:pPr>
        <w:rPr>
          <w:b/>
          <w:bCs/>
        </w:rPr>
      </w:pPr>
    </w:p>
    <w:p w14:paraId="1858FD91" w14:textId="77777777" w:rsidR="00D126A1" w:rsidRDefault="00D126A1">
      <w:pPr>
        <w:rPr>
          <w:b/>
          <w:bCs/>
        </w:rPr>
      </w:pPr>
      <w:r>
        <w:rPr>
          <w:b/>
          <w:bCs/>
        </w:rPr>
        <w:br w:type="page"/>
      </w:r>
    </w:p>
    <w:p w14:paraId="139B3CDD" w14:textId="61DDE2F7" w:rsidR="00035641" w:rsidRPr="00680B7A" w:rsidRDefault="001E5FCF" w:rsidP="001E5FCF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B064E6">
        <w:rPr>
          <w:b/>
          <w:bCs/>
        </w:rPr>
        <w:t>Table</w:t>
      </w:r>
      <w:r w:rsidR="004A49C1">
        <w:rPr>
          <w:b/>
          <w:bCs/>
        </w:rPr>
        <w:t xml:space="preserve"> S</w:t>
      </w:r>
      <w:r>
        <w:rPr>
          <w:b/>
          <w:bCs/>
        </w:rPr>
        <w:t>2</w:t>
      </w:r>
      <w:r w:rsidR="00B064E6">
        <w:rPr>
          <w:b/>
          <w:bCs/>
        </w:rPr>
        <w:t>.</w:t>
      </w:r>
      <w:r w:rsidR="00035641" w:rsidRPr="00680B7A">
        <w:rPr>
          <w:b/>
          <w:bCs/>
        </w:rPr>
        <w:t xml:space="preserve"> </w:t>
      </w:r>
      <w:r w:rsidR="00680B7A" w:rsidRPr="00680B7A">
        <w:rPr>
          <w:b/>
          <w:bCs/>
        </w:rPr>
        <w:t>Differentially recognized epitopes identified in two alleles</w:t>
      </w:r>
    </w:p>
    <w:tbl>
      <w:tblPr>
        <w:tblW w:w="9878" w:type="dxa"/>
        <w:jc w:val="center"/>
        <w:tblLook w:val="04A0" w:firstRow="1" w:lastRow="0" w:firstColumn="1" w:lastColumn="0" w:noHBand="0" w:noVBand="1"/>
      </w:tblPr>
      <w:tblGrid>
        <w:gridCol w:w="1800"/>
        <w:gridCol w:w="1539"/>
        <w:gridCol w:w="1419"/>
        <w:gridCol w:w="1436"/>
        <w:gridCol w:w="917"/>
        <w:gridCol w:w="933"/>
        <w:gridCol w:w="917"/>
        <w:gridCol w:w="917"/>
      </w:tblGrid>
      <w:tr w:rsidR="00D86E16" w:rsidRPr="00D86E16" w14:paraId="60BD5EE5" w14:textId="77777777" w:rsidTr="001E5FCF">
        <w:trPr>
          <w:trHeight w:val="329"/>
          <w:jc w:val="center"/>
        </w:trPr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B06C7F" w14:textId="77777777" w:rsidR="00D86E16" w:rsidRPr="00D86E16" w:rsidRDefault="00D86E16" w:rsidP="001E5F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tein</w:t>
            </w:r>
          </w:p>
        </w:tc>
        <w:tc>
          <w:tcPr>
            <w:tcW w:w="1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3EFEF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pitope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DC7C709" w14:textId="6B27DD89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art</w:t>
            </w:r>
            <w:r w:rsidR="00216B9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  <w:r w:rsidR="001D1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</w:t>
            </w:r>
            <w:r w:rsidRPr="00D86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nd </w:t>
            </w:r>
          </w:p>
        </w:tc>
        <w:tc>
          <w:tcPr>
            <w:tcW w:w="14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42B696E" w14:textId="736ABCF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g2</w:t>
            </w:r>
            <w:r w:rsidR="001D19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D86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C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0786D8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0F130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omain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85A1A30" w14:textId="4B556B6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G</w:t>
            </w:r>
            <w:r w:rsidR="009D3F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n)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3AB6138" w14:textId="270619DF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G</w:t>
            </w:r>
            <w:r w:rsidR="009D3FB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(n)</w:t>
            </w:r>
          </w:p>
        </w:tc>
      </w:tr>
      <w:tr w:rsidR="00D86E16" w:rsidRPr="00D86E16" w14:paraId="55F6339E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E6C91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7G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D21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GGDGDYL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386E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-4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B6838" w14:textId="3BFCE756" w:rsidR="00D86E16" w:rsidRPr="00D86E16" w:rsidRDefault="003F0E8F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A027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C513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T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46C3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9686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7E02114E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72144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42AF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SGGDGYYL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1D40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-4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EBE4C" w14:textId="7043B44B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</w:t>
            </w:r>
            <w:r w:rsidR="00401A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7293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551B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CA37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6BDF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016562E0" w14:textId="77777777" w:rsidTr="001E5FCF">
        <w:trPr>
          <w:trHeight w:val="90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ECB1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2A8B2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E7EF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AB74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70DC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8F22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67A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A84C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25E7F609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ED9E8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FCR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A6B6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PPYDDNDQW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736C2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-8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C74A9" w14:textId="70688A38" w:rsidR="00D86E16" w:rsidRPr="00D86E16" w:rsidRDefault="004140F9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45C7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C6912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7AC9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4B03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2FC94511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66D84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HB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44E4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LSYGDNDQW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BADC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-8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720D5" w14:textId="758B729D" w:rsidR="00D86E16" w:rsidRPr="00D86E16" w:rsidRDefault="004140F9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</w:t>
            </w:r>
            <w:r w:rsidR="00C702E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36E4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AB75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96A9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BDE3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536ABA89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B698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C3D67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C7EB2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54A2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BA68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108A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4ABB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C007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7514350C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2EEF7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6415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TYTTTE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6592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2-9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67127" w14:textId="01B8DD03" w:rsidR="00D86E16" w:rsidRPr="00D86E16" w:rsidRDefault="00C702E2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6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FAC0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8421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D591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0435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1E47BA2E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40266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FCR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CD26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TYTTTE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0A0F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1-9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C24FD" w14:textId="2C0365D4" w:rsidR="00D86E16" w:rsidRPr="00D86E16" w:rsidRDefault="0012469F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3AEA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11D52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E956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6564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3863B145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E43E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F38C0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0FD0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9041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E9F7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7E85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99BE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F23F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5BD328C9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4652D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A69A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SQNK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3301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23-11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98E38" w14:textId="1966302A" w:rsidR="00D86E16" w:rsidRPr="00D86E16" w:rsidRDefault="0012469F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1D17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E656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2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F4B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CD13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D86E16" w:rsidRPr="00D86E16" w14:paraId="264A9AC8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07FE2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FCR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6EB4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SQNK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CC50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32-113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F8D43" w14:textId="005283F1" w:rsidR="00D86E16" w:rsidRPr="00D86E16" w:rsidRDefault="0012469F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B169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E4AC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7059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F2BA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D86E16" w:rsidRPr="00D86E16" w14:paraId="26D08434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0C0D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23425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752F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5F02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A9A4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E542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FA11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3639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48A2B1E3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C8B65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7G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C66A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AYYLW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9E62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75-168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F8B29" w14:textId="789C6F5E" w:rsidR="00D86E16" w:rsidRPr="00D86E16" w:rsidRDefault="00524F09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A7CB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E28C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F470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42D82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D86E16" w:rsidRPr="00D86E16" w14:paraId="322F0718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F2D41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HB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7DDA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AYYLW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EE44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79-168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82966" w14:textId="2469598B" w:rsidR="00D86E16" w:rsidRPr="00D86E16" w:rsidRDefault="007525B0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8EAF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B1FC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F26E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35CE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D86E16" w:rsidRPr="00D86E16" w14:paraId="68095630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FF80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A7231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B993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2B86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8982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15F5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26FC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71EE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45D6538C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C5A36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D9D3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EDGKD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5FBE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68-187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DEFD1" w14:textId="789CFD0A" w:rsidR="00D86E16" w:rsidRPr="00D86E16" w:rsidRDefault="00A9731D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5D40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5009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48EA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06DF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22040D5D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00703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7G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9E02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EDGKD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9C8E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89-189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D4CB8" w14:textId="39A456C7" w:rsidR="00D86E16" w:rsidRPr="00D86E16" w:rsidRDefault="00A9731D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3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4D98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AE49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0641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DEF5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20FB879E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16F2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1A76C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0B0E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05402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3976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36F7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7A1B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3A48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3C5A181A" w14:textId="77777777" w:rsidTr="001E5FCF">
        <w:trPr>
          <w:trHeight w:val="32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E7131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958D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LYPLD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2FE1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78-198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9753F" w14:textId="70A1EABB" w:rsidR="00D86E16" w:rsidRPr="00D86E16" w:rsidRDefault="00106EA1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3A5A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731F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3B37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85F3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0865465B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B63BA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HB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DBEF2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LYPLD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324B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07-20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4D31B" w14:textId="0EB6EAFE" w:rsidR="00D86E16" w:rsidRPr="00D86E16" w:rsidRDefault="00106EA1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37CF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EE00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48E5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62CE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36585F7D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8B98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20073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8338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D0C9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9F61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3CC3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F3D3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C46E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2563735F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3FCF9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CCFF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GVLIPP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4471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29-20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76ADC" w14:textId="1A61CAD9" w:rsidR="00D86E16" w:rsidRPr="00D86E16" w:rsidRDefault="0049300D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B5448" w14:textId="77777777" w:rsidR="00D86E16" w:rsidRPr="00D86E16" w:rsidRDefault="00D86E16" w:rsidP="001E5FC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D509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A2D4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47B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0D795F94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DD914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FCR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DBEB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VLIPPRR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B36D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36-20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3E2AB" w14:textId="7DFE3F10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</w:t>
            </w:r>
            <w:r w:rsidR="00AE6C1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BB108" w14:textId="77777777" w:rsidR="00D86E16" w:rsidRPr="00D86E16" w:rsidRDefault="00D86E16" w:rsidP="001E5FC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363DB" w14:textId="77777777" w:rsidR="00D86E16" w:rsidRPr="00D86E16" w:rsidRDefault="00D86E16" w:rsidP="001E5FC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D49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ADE2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2FF0098A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695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9E767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F281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2EE9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84C6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8100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3CC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5775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0D2D4FFC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AD12B" w14:textId="77777777" w:rsidR="00D86E16" w:rsidRPr="00D86E16" w:rsidRDefault="00D86E16" w:rsidP="001E5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2CSA_FCR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736E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VRGPANL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17B4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51-205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24FD2" w14:textId="508BB130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</w:t>
            </w:r>
            <w:r w:rsidR="00724CA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D08A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1AE9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361A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5D6C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11DD8F35" w14:textId="77777777" w:rsidTr="001E5FCF">
        <w:trPr>
          <w:trHeight w:val="329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2394F" w14:textId="77777777" w:rsidR="00D86E16" w:rsidRPr="00D86E16" w:rsidRDefault="00D86E16" w:rsidP="001E5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2CSA_HB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D5F7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VRGPANL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45B4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74-208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EA715" w14:textId="1E286E92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</w:t>
            </w:r>
            <w:r w:rsidR="001D4E8A"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  <w:r w:rsidR="001D4E8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CA6E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AAC7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79AA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442A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12637C5E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BA0D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762D4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7345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082F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E0E6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AA3B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75C5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EBD5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14D8B725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6E510" w14:textId="77777777" w:rsidR="00D86E16" w:rsidRPr="00D86E16" w:rsidRDefault="00D86E16" w:rsidP="001E5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E522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YEYII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29CF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96-21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CF17F" w14:textId="1A196624" w:rsidR="00D86E16" w:rsidRPr="00D86E16" w:rsidRDefault="00C249CF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8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9647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0D09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F587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1DA1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15874CCF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6B38C" w14:textId="77777777" w:rsidR="00D86E16" w:rsidRPr="00D86E16" w:rsidRDefault="00D86E16" w:rsidP="001E5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2CSA_7G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2E90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YEDII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DCA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25-21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8D3F4" w14:textId="5B70358A" w:rsidR="00D86E16" w:rsidRPr="00D86E16" w:rsidRDefault="00C249CF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8223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470A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312C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55C0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200E1399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A6EC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79583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FB3A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288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C47A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5550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412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BF11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73D1380F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2862F" w14:textId="77777777" w:rsidR="00D86E16" w:rsidRPr="00D86E16" w:rsidRDefault="00D86E16" w:rsidP="001E5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29C5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QWEAISEG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51C62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33-224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EC6D4" w14:textId="7AC2CD64" w:rsidR="00D86E16" w:rsidRPr="00D86E16" w:rsidRDefault="003D2DA8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E63C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7461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927E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C248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D86E16" w:rsidRPr="00D86E16" w14:paraId="0FB75B23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0976D" w14:textId="77777777" w:rsidR="00D86E16" w:rsidRPr="00D86E16" w:rsidRDefault="00D86E16" w:rsidP="001E5F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R2CSA_7G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E13B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QWEAISER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7AC5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65-227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AB941" w14:textId="1E4E6280" w:rsidR="00D86E16" w:rsidRPr="00D86E16" w:rsidRDefault="003D2DA8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1C8E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635E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E471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A205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123F7B93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003A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96235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94FB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4E04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BC1E1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9AB4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CBB22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3AFE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51BE81A1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468D5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6703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AISEGY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C011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37-224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1B228" w14:textId="40259501" w:rsidR="00D86E16" w:rsidRPr="00D86E16" w:rsidRDefault="00240334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C7F3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8D9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86E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AAD0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D70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264EDA47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FDAED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7G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E7CF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AISERY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7C9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69-227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119FA" w14:textId="7CD20C4B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</w:t>
            </w:r>
            <w:r w:rsidR="0024033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E47F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C894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B570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5EF6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16C0E68C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899A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C716A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7DB1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D6E5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F60D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2F26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9E1C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8A93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289A6099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93F7C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53B7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NDYICN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7C9C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29-233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5CD42" w14:textId="212E9DA6" w:rsidR="00D86E16" w:rsidRPr="00D86E16" w:rsidRDefault="00E5080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7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04C9E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83BF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1423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6A08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03E444C0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88E78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FCR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E76F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NDYICN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6FF1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26-23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48D30" w14:textId="14629B49" w:rsidR="00D86E16" w:rsidRPr="00D86E16" w:rsidRDefault="00E5080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8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94BF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53C2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12E5B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C4DE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006BDDC1" w14:textId="77777777" w:rsidTr="001E5FCF">
        <w:trPr>
          <w:trHeight w:val="7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E19F8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71CFA" w14:textId="77777777" w:rsidR="00D86E16" w:rsidRPr="00D86E16" w:rsidRDefault="00D86E16" w:rsidP="001E5F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F938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9AE9A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15B37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540B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1AB4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50FCD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86E16" w:rsidRPr="00D86E16" w14:paraId="1E862463" w14:textId="77777777" w:rsidTr="001E5FCF">
        <w:trPr>
          <w:trHeight w:val="314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6E405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7G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6626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TLEDTFK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A7692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45-26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36E66" w14:textId="25EBF8EB" w:rsidR="00D86E16" w:rsidRPr="00D86E16" w:rsidRDefault="00E5080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9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F865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C0AF6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D3F99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DBC1A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D86E16" w:rsidRPr="00D86E16" w14:paraId="503B3AE1" w14:textId="77777777" w:rsidTr="001E5FCF">
        <w:trPr>
          <w:trHeight w:val="329"/>
          <w:jc w:val="center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2EB5DF" w14:textId="77777777" w:rsidR="00D86E16" w:rsidRPr="00D86E16" w:rsidRDefault="00D86E16" w:rsidP="001E5FC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HB3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A03DF8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TLEETLK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1A46FF4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47-265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67B8EA" w14:textId="68B90817" w:rsidR="00D86E16" w:rsidRPr="00D86E16" w:rsidRDefault="00BA26A7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8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22D9140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929E61F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76DEAA3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ECF429C" w14:textId="77777777" w:rsidR="00D86E16" w:rsidRPr="00D86E16" w:rsidRDefault="00D86E16" w:rsidP="001E5FC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D86E1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</w:tbl>
    <w:p w14:paraId="36755F08" w14:textId="77777777" w:rsidR="00B63FA6" w:rsidRDefault="00B63FA6" w:rsidP="001E5FCF">
      <w:pPr>
        <w:jc w:val="center"/>
        <w:rPr>
          <w:b/>
          <w:bCs/>
        </w:rPr>
      </w:pPr>
    </w:p>
    <w:p w14:paraId="4C20490C" w14:textId="77777777" w:rsidR="00B63FA6" w:rsidRDefault="00B63FA6" w:rsidP="001E5FCF">
      <w:pPr>
        <w:jc w:val="center"/>
        <w:rPr>
          <w:b/>
          <w:bCs/>
        </w:rPr>
      </w:pPr>
    </w:p>
    <w:p w14:paraId="2C9FA857" w14:textId="77777777" w:rsidR="00B63FA6" w:rsidRDefault="00B63FA6" w:rsidP="001E5FCF">
      <w:pPr>
        <w:jc w:val="center"/>
        <w:rPr>
          <w:b/>
          <w:bCs/>
        </w:rPr>
      </w:pPr>
    </w:p>
    <w:p w14:paraId="0AF38D97" w14:textId="77777777" w:rsidR="00B63FA6" w:rsidRDefault="00B63FA6" w:rsidP="001E5FCF">
      <w:pPr>
        <w:jc w:val="center"/>
        <w:rPr>
          <w:b/>
          <w:bCs/>
        </w:rPr>
      </w:pPr>
    </w:p>
    <w:p w14:paraId="51FBB911" w14:textId="77777777" w:rsidR="00B63FA6" w:rsidRDefault="00B63FA6" w:rsidP="001E5FCF">
      <w:pPr>
        <w:jc w:val="center"/>
        <w:rPr>
          <w:b/>
          <w:bCs/>
        </w:rPr>
      </w:pPr>
    </w:p>
    <w:p w14:paraId="75C37CF8" w14:textId="77777777" w:rsidR="00B63FA6" w:rsidRDefault="00B63FA6" w:rsidP="001E5FCF">
      <w:pPr>
        <w:jc w:val="center"/>
        <w:rPr>
          <w:b/>
          <w:bCs/>
        </w:rPr>
      </w:pPr>
    </w:p>
    <w:p w14:paraId="37DB7E4B" w14:textId="77777777" w:rsidR="00B63FA6" w:rsidRDefault="00B63FA6" w:rsidP="001E5FCF">
      <w:pPr>
        <w:jc w:val="center"/>
        <w:rPr>
          <w:b/>
          <w:bCs/>
        </w:rPr>
      </w:pPr>
    </w:p>
    <w:p w14:paraId="6EA211A7" w14:textId="77777777" w:rsidR="00B63FA6" w:rsidRDefault="00B63FA6" w:rsidP="001E5FCF">
      <w:pPr>
        <w:jc w:val="center"/>
        <w:rPr>
          <w:b/>
          <w:bCs/>
        </w:rPr>
      </w:pPr>
    </w:p>
    <w:p w14:paraId="436D6F78" w14:textId="7A88D6B7" w:rsidR="0005010E" w:rsidRPr="001E5FCF" w:rsidRDefault="001E5FCF" w:rsidP="001E5FCF">
      <w:pPr>
        <w:jc w:val="center"/>
        <w:rPr>
          <w:b/>
          <w:bCs/>
        </w:rPr>
      </w:pPr>
      <w:r w:rsidRPr="001E5FCF">
        <w:rPr>
          <w:b/>
          <w:bCs/>
        </w:rPr>
        <w:t xml:space="preserve">Supplementary </w:t>
      </w:r>
      <w:r w:rsidR="00B064E6" w:rsidRPr="001E5FCF">
        <w:rPr>
          <w:b/>
          <w:bCs/>
        </w:rPr>
        <w:t>Table</w:t>
      </w:r>
      <w:r w:rsidR="0005010E" w:rsidRPr="001E5FCF">
        <w:rPr>
          <w:b/>
          <w:bCs/>
        </w:rPr>
        <w:t xml:space="preserve"> S</w:t>
      </w:r>
      <w:r w:rsidRPr="001E5FCF">
        <w:rPr>
          <w:b/>
          <w:bCs/>
        </w:rPr>
        <w:t>3</w:t>
      </w:r>
      <w:r w:rsidR="00B064E6" w:rsidRPr="001E5FCF">
        <w:rPr>
          <w:b/>
          <w:bCs/>
        </w:rPr>
        <w:t>.</w:t>
      </w:r>
      <w:r w:rsidR="0005010E" w:rsidRPr="001E5FCF">
        <w:rPr>
          <w:b/>
          <w:bCs/>
        </w:rPr>
        <w:t xml:space="preserve"> Differentially recognized epitopes identified in individual alleles</w:t>
      </w:r>
    </w:p>
    <w:tbl>
      <w:tblPr>
        <w:tblW w:w="9450" w:type="dxa"/>
        <w:jc w:val="center"/>
        <w:tblLook w:val="04A0" w:firstRow="1" w:lastRow="0" w:firstColumn="1" w:lastColumn="0" w:noHBand="0" w:noVBand="1"/>
      </w:tblPr>
      <w:tblGrid>
        <w:gridCol w:w="1710"/>
        <w:gridCol w:w="1800"/>
        <w:gridCol w:w="1260"/>
        <w:gridCol w:w="990"/>
        <w:gridCol w:w="900"/>
        <w:gridCol w:w="990"/>
        <w:gridCol w:w="919"/>
        <w:gridCol w:w="881"/>
      </w:tblGrid>
      <w:tr w:rsidR="004F3D57" w:rsidRPr="004F3D57" w14:paraId="71137C0F" w14:textId="77777777" w:rsidTr="001E5FCF">
        <w:trPr>
          <w:trHeight w:val="323"/>
          <w:jc w:val="center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6CC47E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rotei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EEF31D" w14:textId="42C31955" w:rsidR="004F3D57" w:rsidRPr="004F3D57" w:rsidRDefault="001D19BF" w:rsidP="001D19B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pitop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AF1479F" w14:textId="4EAC876C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tart</w:t>
            </w:r>
            <w:r w:rsidR="001D19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e</w:t>
            </w:r>
            <w:r w:rsidRPr="004F3D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nd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5557F6B" w14:textId="4BD42023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og2</w:t>
            </w:r>
            <w:r w:rsidR="001D19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4F3D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C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0611D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E793D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omain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21F6910" w14:textId="6D40899E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G</w:t>
            </w:r>
            <w:r w:rsidR="001D19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(n)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A0E4900" w14:textId="53E4027E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G</w:t>
            </w:r>
            <w:r w:rsidR="001D19B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(n)</w:t>
            </w:r>
          </w:p>
        </w:tc>
      </w:tr>
      <w:tr w:rsidR="004F3D57" w:rsidRPr="004F3D57" w14:paraId="532EEE9D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32153" w14:textId="3BB7B455" w:rsidR="004F3D57" w:rsidRPr="004F3D57" w:rsidRDefault="00B064E6" w:rsidP="00B064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7G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22F51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EIDNAI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DF8D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90-19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1ADB" w14:textId="1D784774" w:rsidR="004F3D57" w:rsidRPr="004F3D57" w:rsidRDefault="003C3B2F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60E7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69D7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39FB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3263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0FC8B40F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4F1E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1D25C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AEDWW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FF54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62-2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1872C" w14:textId="2A59F29A" w:rsidR="004F3D57" w:rsidRPr="004F3D57" w:rsidRDefault="003C3B2F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B8FC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7BB9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4FBE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FC72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735E0AD1" w14:textId="77777777" w:rsidTr="001E5FCF">
        <w:trPr>
          <w:trHeight w:val="32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06B7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73057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QASEST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61BF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41-22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CEDCA" w14:textId="57BCC008" w:rsidR="004F3D57" w:rsidRPr="004F3D57" w:rsidRDefault="00AF623D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B247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1D68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F937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A272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12C6D9A2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9D1DE78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FCR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350AD30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NNAFLADVL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910CD3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0-13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49CF14D" w14:textId="7F1FD4AF" w:rsidR="004F3D57" w:rsidRPr="004F3D57" w:rsidRDefault="00AF623D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3E1E44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C0022D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1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C451C7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2611DF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2CD87E4B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7D41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192E9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KLFG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DD2F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2-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B4F5" w14:textId="032F3F5B" w:rsidR="004F3D57" w:rsidRPr="004F3D57" w:rsidRDefault="00B853CE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209D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FAFE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BD140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53C5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4F3D57" w:rsidRPr="004F3D57" w14:paraId="72A17D23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1CF0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EFEFB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EGVYVPPR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89DB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18-16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6D6E9" w14:textId="469E2A40" w:rsidR="004F3D57" w:rsidRPr="004F3D57" w:rsidRDefault="00B853CE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F7E4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CA7F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4625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E1CB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4F3D57" w:rsidRPr="004F3D57" w14:paraId="5922369D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A98E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9CDFC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DELDEWND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0091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6-2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ADC88" w14:textId="3CC7A8D4" w:rsidR="004F3D57" w:rsidRPr="004F3D57" w:rsidRDefault="00000F2E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B00F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08FA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3824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A001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4F3D57" w:rsidRPr="004F3D57" w14:paraId="5FDAF5D7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6112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D097D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NNEDN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1F81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88-2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6A774" w14:textId="52A493BF" w:rsidR="004F3D57" w:rsidRPr="004F3D57" w:rsidRDefault="00000F2E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2C99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D2F8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611C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6071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4F3D57" w:rsidRPr="004F3D57" w14:paraId="72B846D7" w14:textId="77777777" w:rsidTr="001E5FCF">
        <w:trPr>
          <w:trHeight w:val="32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615F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549A69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YILT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4A2A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54-2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0F22E" w14:textId="0EC4F236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</w:t>
            </w:r>
            <w:r w:rsidR="00E05A0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79EC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44BB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9936C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D7F3F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153429B5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28291B4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HB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61C79F1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STSTIGDK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D7EB3F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-1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0CB0B62" w14:textId="348CC3B4" w:rsidR="004F3D57" w:rsidRPr="004F3D57" w:rsidRDefault="00605FE0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05FE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17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88083B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54A10E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TS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5760B7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CA3710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1BBB43FC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0CA8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5E18D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LSGVDNCCCQ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AAF8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6-4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C5E3A" w14:textId="173CB22D" w:rsidR="004F3D57" w:rsidRPr="004F3D57" w:rsidRDefault="007721E6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21E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5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7B9E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39CC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31BD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0103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435E13EC" w14:textId="77777777" w:rsidTr="001E5FCF">
        <w:trPr>
          <w:trHeight w:val="32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BD5E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96045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YNGVQI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F2C2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9-1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EB6F4" w14:textId="10B57A67" w:rsidR="004F3D57" w:rsidRPr="004F3D57" w:rsidRDefault="00204194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D8B1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E43D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2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CFEB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3D4F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6E51DE2E" w14:textId="77777777" w:rsidTr="001E5FCF">
        <w:trPr>
          <w:trHeight w:val="32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F18E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A48E8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IIEQ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A59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94-1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CDD0F" w14:textId="30509C9C" w:rsidR="004F3D57" w:rsidRPr="004F3D57" w:rsidRDefault="0025102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5102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7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79A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D5A4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D48B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C205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01CDFB5C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5817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4D50D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IDEENE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E223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87-17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4B284" w14:textId="5F607BA4" w:rsidR="004F3D57" w:rsidRPr="004F3D57" w:rsidRDefault="009C3B8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12D8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C30A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3D26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CBCA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4F3D57" w:rsidRPr="004F3D57" w14:paraId="6DF3B7B3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09DB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020AC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MIMAPTVID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23C2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03-19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98912" w14:textId="677C7B58" w:rsidR="004F3D57" w:rsidRPr="004F3D57" w:rsidRDefault="00B235B1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C2B2A" w14:textId="3F09A49F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</w:t>
            </w:r>
            <w:r w:rsidR="00767081"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0</w:t>
            </w:r>
            <w:r w:rsidR="0076708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0C9D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D1AC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9D31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4F3D57" w:rsidRPr="004F3D57" w14:paraId="798F92B0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B3D8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3FBF2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YQELI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54A9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62-2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AFD8A" w14:textId="16FA95B6" w:rsidR="004F3D57" w:rsidRPr="004F3D57" w:rsidRDefault="008C15FA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1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9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4E9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C6D7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1398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A2B6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4F3D57" w:rsidRPr="004F3D57" w14:paraId="4D28B8DA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B516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F2381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NDNI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1D71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75-2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57547" w14:textId="264E2862" w:rsidR="004F3D57" w:rsidRPr="004F3D57" w:rsidRDefault="008C15FA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C15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1228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640B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DF57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DA9D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015F8253" w14:textId="77777777" w:rsidTr="001E5FCF">
        <w:trPr>
          <w:trHeight w:val="32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85BD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7F603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IEQIF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59FB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77-24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C1189" w14:textId="1F6FF319" w:rsidR="004F3D57" w:rsidRPr="004F3D57" w:rsidRDefault="0029576A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9576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.4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96C2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683D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C6BA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AC76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61A68588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8175277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1C36E6E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NLEQNLK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170570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6-183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DC7F5BF" w14:textId="24CDC21A" w:rsidR="004F3D57" w:rsidRPr="004F3D57" w:rsidRDefault="0036593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6593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812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B2B756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D44E87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1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797A99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0532B0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1A0D3E7B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D920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7749A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QNYR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106E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3-2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35071" w14:textId="049C25E2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</w:t>
            </w:r>
            <w:r w:rsidR="00642D4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1EE8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92F2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1B64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B22A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61781F00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2B80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B6327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KGD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78AE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7-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7F763" w14:textId="7565F8AF" w:rsidR="004F3D57" w:rsidRPr="004F3D57" w:rsidRDefault="00C66B72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66B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A716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D272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2E52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D934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5B84F7A5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A27C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4E2E6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NKNWI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150B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54-5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28168" w14:textId="64024A82" w:rsidR="004F3D57" w:rsidRPr="004F3D57" w:rsidRDefault="00C66B72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66B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5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B2F3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0742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93F3B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9E2F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4F3D57" w:rsidRPr="004F3D57" w14:paraId="47ABB371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D4D9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62265" w14:textId="77777777" w:rsidR="004F3D57" w:rsidRPr="004F3D57" w:rsidRDefault="004F3D57" w:rsidP="001D19B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YANTIGLPP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271A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3-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F0243" w14:textId="65490590" w:rsidR="004F3D57" w:rsidRPr="004F3D57" w:rsidRDefault="008F2B53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6A21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495A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E374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C8D0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39762D3C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FC4B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AE2C4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DDNG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A792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35-6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7BCD7" w14:textId="2FD74D78" w:rsidR="004F3D57" w:rsidRPr="004F3D57" w:rsidRDefault="00385843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38584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469D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DEA2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D7E5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3A53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27814E7B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2331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F8A9F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IEDA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5BA4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0-8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6DD79" w14:textId="42C1FA97" w:rsidR="004F3D57" w:rsidRPr="004F3D57" w:rsidRDefault="00F7204F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B5BF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34FD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9FD4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CDB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070E8BC0" w14:textId="77777777" w:rsidTr="001E5FCF">
        <w:trPr>
          <w:trHeight w:val="323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C813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65EEB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IEDAK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436D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0-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884EF" w14:textId="6D3A5721" w:rsidR="004F3D57" w:rsidRPr="004F3D57" w:rsidRDefault="007673EF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673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0B2D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EEA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7E6F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36B7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08D23AB2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3FE3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C9066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YKNDN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C5BA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7-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574F4" w14:textId="6254230C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</w:t>
            </w:r>
            <w:r w:rsidR="00637330"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 w:rsidR="0063733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4999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4434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2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6523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CC3D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0C48B98C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2707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26399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SDEAAQP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3A58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58-1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2B1D8" w14:textId="2670E1F6" w:rsidR="004F3D57" w:rsidRPr="004F3D57" w:rsidRDefault="0077671D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7671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</w:t>
            </w:r>
            <w:r w:rsidR="00D730C6" w:rsidRPr="0077671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 w:rsidR="00D730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D77F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0506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2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8EA5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3D5A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5DDCD293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2DAB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D9AC9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SDNERD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7F7F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67-10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0D4F6" w14:textId="0D19265F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</w:t>
            </w:r>
            <w:r w:rsidR="0077671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6C27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F856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2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CC9E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9AF7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56288435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73EA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39B4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SITHED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1685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75-1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B8833" w14:textId="47E295DB" w:rsidR="004F3D57" w:rsidRPr="004F3D57" w:rsidRDefault="00B8410B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B8410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.</w:t>
            </w:r>
            <w:r w:rsidR="00D730C6" w:rsidRPr="00B8410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="00D730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4DCC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6865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2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DE0A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1117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4FB83A64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4CE1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2B387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ITHED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E090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76-10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C1F5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C0EE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363E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2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CFF3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7E0C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1FA5C423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4FC5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0C880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DQWD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8DA3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98-11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8A323" w14:textId="002DB74A" w:rsidR="004F3D57" w:rsidRPr="004F3D57" w:rsidRDefault="005D10AD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D10A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</w:t>
            </w:r>
            <w:r w:rsidR="00DC4173" w:rsidRPr="005D10A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 w:rsidR="00DC417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734E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47A4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2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4984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3314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33142396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242A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44655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YEYHD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AE4C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2-13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84F9C" w14:textId="7CB879DA" w:rsidR="004F3D57" w:rsidRPr="004F3D57" w:rsidRDefault="00F22E7D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F22E7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</w:t>
            </w:r>
            <w:r w:rsidR="00E61ED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2E3E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E9CD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2CDB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B2B9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4F3D57" w:rsidRPr="004F3D57" w14:paraId="0DABFF59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6024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1BD33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NDSNGLP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426D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28-13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2F3BB" w14:textId="443B8014" w:rsidR="004F3D57" w:rsidRPr="004F3D57" w:rsidRDefault="008F3D28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CF67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73F0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960D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9AB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4F3D57" w:rsidRPr="004F3D57" w14:paraId="0AD63714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FAFA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28DF5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IEGEMWDAV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CC63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00-14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E3B59" w14:textId="02583126" w:rsidR="004F3D57" w:rsidRPr="004F3D57" w:rsidRDefault="0042521C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7A4B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6E31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29E5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0E67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4F3D57" w:rsidRPr="004F3D57" w14:paraId="6E2B90D6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BB78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DB2C0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DNIEY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F6CB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38-15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B1ADF" w14:textId="272140D4" w:rsidR="004F3D57" w:rsidRPr="004F3D57" w:rsidRDefault="005E31A5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E31A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2CE2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B92C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B73C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560B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1CE75916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4B7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BF975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YHAHNDT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DE68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54-16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2A263" w14:textId="41C0C2AF" w:rsidR="004F3D57" w:rsidRPr="004F3D57" w:rsidRDefault="005E31A5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E31A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.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C90C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AC97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04D8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ADF5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501BAA13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16F3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48319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NEAIAVP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6222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25-1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85A33" w14:textId="1AF979DC" w:rsidR="004F3D57" w:rsidRPr="004F3D57" w:rsidRDefault="0025063C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5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.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94D4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6E5FA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1765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5F59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4F3D57" w:rsidRPr="004F3D57" w14:paraId="51FF17C6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87D4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B1FF3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LEEWTNE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5A39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93-1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1AA81" w14:textId="6FC4AEEE" w:rsidR="004F3D57" w:rsidRPr="004F3D57" w:rsidRDefault="0025063C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5063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6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6D7C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FC62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0B09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43B9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4F3D57" w:rsidRPr="004F3D57" w14:paraId="36CCF858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FF3F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E9622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IEWNGMSN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25C8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48-18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5BB5B" w14:textId="6777E1A3" w:rsidR="004F3D57" w:rsidRPr="004F3D57" w:rsidRDefault="006106F0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106F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.0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170F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89F6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9332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D149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4F3D57" w:rsidRPr="004F3D57" w14:paraId="3FA63432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0270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0AD2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EWNGMSNY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6DFB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49-18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28AD7" w14:textId="7D1809BF" w:rsidR="004F3D57" w:rsidRPr="004F3D57" w:rsidRDefault="00AE76C6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76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515A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D50D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2E40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3BD68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4F3D57" w:rsidRPr="004F3D57" w14:paraId="48281B28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D2DD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47C7A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TQCEDN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8395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24-19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BF94C" w14:textId="1E3AD4EE" w:rsidR="004F3D57" w:rsidRPr="004F3D57" w:rsidRDefault="00AE76C6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AE76C6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7B1C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BD89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1D73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A9DE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4F3D57" w:rsidRPr="004F3D57" w14:paraId="122E7CEA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69F2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38769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DVDM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E997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7-2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4226" w14:textId="69D3773E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</w:t>
            </w:r>
            <w:r w:rsidR="000C705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DA1A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FEC4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6FF8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5EBA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5C9B96CA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AD5E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D5D58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DVDMRDP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2C74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17-20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4E4B9" w14:textId="4A157553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 w:rsidR="004146A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="005D48A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7663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7FA8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28F8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A048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21EFA6FA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499A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66B96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DMQEIT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A38E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85-22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4CBFB" w14:textId="179E03F5" w:rsidR="004F3D57" w:rsidRPr="004F3D57" w:rsidRDefault="00525879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258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.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2378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8D344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DAB6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53DC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4F3D57" w:rsidRPr="004F3D57" w14:paraId="4479CDDA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59AB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C31EB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QVDIPA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3F85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06-23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BD928" w14:textId="240A7B43" w:rsidR="004F3D57" w:rsidRPr="004F3D57" w:rsidRDefault="00525879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2587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6B76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715DB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E3CC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FD1A1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02AE970E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FF2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B8F00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EAKT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9DB4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14-24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EECD1" w14:textId="41278817" w:rsidR="004F3D57" w:rsidRPr="004F3D57" w:rsidRDefault="0098499C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849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6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FF195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3AAF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16972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6ECF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4EB59D0E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5B23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23E9F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PEYF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9407E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89-2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BD65F" w14:textId="249CB086" w:rsidR="004F3D57" w:rsidRPr="004F3D57" w:rsidRDefault="0098499C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8499C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.4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BE7FC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F709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DF8C3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D3060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690B62AB" w14:textId="77777777" w:rsidTr="001E5FCF">
        <w:trPr>
          <w:trHeight w:val="308"/>
          <w:jc w:val="center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6F52F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8D069" w14:textId="777777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SPEY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018C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89-2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1CFB" w14:textId="2A2CDA2D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</w:t>
            </w:r>
            <w:r w:rsidR="00194CEF"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  <w:r w:rsidR="00194CE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89EF9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7B5D7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7A47D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E2FC6" w14:textId="77777777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4F3D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4F3D57" w:rsidRPr="004F3D57" w14:paraId="35E1F5C7" w14:textId="443C104A" w:rsidTr="001E5FCF">
        <w:trPr>
          <w:trHeight w:val="323"/>
          <w:jc w:val="center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4D52C9C" w14:textId="665B7ED0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11D4B7E" w14:textId="5F1CD477" w:rsidR="004F3D57" w:rsidRPr="004F3D57" w:rsidRDefault="004F3D57" w:rsidP="004F3D5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BE5ED20" w14:textId="700FD070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EC6C1FC" w14:textId="29BC5884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A0CC6D3" w14:textId="399C954C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1734642C" w14:textId="47185A2D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FF3A574" w14:textId="0C485AD3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11F3931" w14:textId="4ED10866" w:rsidR="004F3D57" w:rsidRPr="004F3D57" w:rsidRDefault="004F3D57" w:rsidP="004F3D5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</w:tbl>
    <w:p w14:paraId="1C8C4DBE" w14:textId="77777777" w:rsidR="0005010E" w:rsidRDefault="0005010E"/>
    <w:p w14:paraId="57A58F0E" w14:textId="77777777" w:rsidR="001D6521" w:rsidRDefault="001D6521">
      <w:pPr>
        <w:rPr>
          <w:b/>
          <w:bCs/>
          <w:sz w:val="24"/>
          <w:szCs w:val="24"/>
        </w:rPr>
      </w:pPr>
    </w:p>
    <w:p w14:paraId="6770405C" w14:textId="77777777" w:rsidR="001D6521" w:rsidRDefault="001D6521">
      <w:pPr>
        <w:rPr>
          <w:b/>
          <w:bCs/>
          <w:sz w:val="24"/>
          <w:szCs w:val="24"/>
        </w:rPr>
      </w:pPr>
    </w:p>
    <w:p w14:paraId="3ED3ED73" w14:textId="77777777" w:rsidR="001D6521" w:rsidRDefault="001D6521">
      <w:pPr>
        <w:rPr>
          <w:b/>
          <w:bCs/>
          <w:sz w:val="24"/>
          <w:szCs w:val="24"/>
        </w:rPr>
      </w:pPr>
    </w:p>
    <w:p w14:paraId="0BAD7CA2" w14:textId="77777777" w:rsidR="001D6521" w:rsidRDefault="001D6521">
      <w:pPr>
        <w:rPr>
          <w:b/>
          <w:bCs/>
          <w:sz w:val="24"/>
          <w:szCs w:val="24"/>
        </w:rPr>
      </w:pPr>
    </w:p>
    <w:p w14:paraId="3697CB03" w14:textId="77777777" w:rsidR="001D6521" w:rsidRDefault="001D6521">
      <w:pPr>
        <w:rPr>
          <w:b/>
          <w:bCs/>
          <w:sz w:val="24"/>
          <w:szCs w:val="24"/>
        </w:rPr>
      </w:pPr>
    </w:p>
    <w:p w14:paraId="473B8A98" w14:textId="77777777" w:rsidR="001D6521" w:rsidRDefault="001D6521">
      <w:pPr>
        <w:rPr>
          <w:b/>
          <w:bCs/>
          <w:sz w:val="24"/>
          <w:szCs w:val="24"/>
        </w:rPr>
      </w:pPr>
    </w:p>
    <w:p w14:paraId="1BE94CB5" w14:textId="77777777" w:rsidR="001D6521" w:rsidRDefault="001D6521">
      <w:pPr>
        <w:rPr>
          <w:b/>
          <w:bCs/>
          <w:sz w:val="24"/>
          <w:szCs w:val="24"/>
        </w:rPr>
      </w:pPr>
    </w:p>
    <w:p w14:paraId="3E642DE1" w14:textId="77777777" w:rsidR="001D6521" w:rsidRDefault="001D6521">
      <w:pPr>
        <w:rPr>
          <w:b/>
          <w:bCs/>
          <w:sz w:val="24"/>
          <w:szCs w:val="24"/>
        </w:rPr>
      </w:pPr>
    </w:p>
    <w:p w14:paraId="6A70F60E" w14:textId="77777777" w:rsidR="001D6521" w:rsidRDefault="001D6521">
      <w:pPr>
        <w:rPr>
          <w:b/>
          <w:bCs/>
          <w:sz w:val="24"/>
          <w:szCs w:val="24"/>
        </w:rPr>
      </w:pPr>
    </w:p>
    <w:p w14:paraId="2CED0256" w14:textId="77777777" w:rsidR="001D6521" w:rsidRDefault="001D6521">
      <w:pPr>
        <w:rPr>
          <w:b/>
          <w:bCs/>
          <w:sz w:val="24"/>
          <w:szCs w:val="24"/>
        </w:rPr>
      </w:pPr>
    </w:p>
    <w:p w14:paraId="0178CFCB" w14:textId="77777777" w:rsidR="001D6521" w:rsidRDefault="001D6521">
      <w:pPr>
        <w:rPr>
          <w:b/>
          <w:bCs/>
          <w:sz w:val="24"/>
          <w:szCs w:val="24"/>
        </w:rPr>
      </w:pPr>
    </w:p>
    <w:p w14:paraId="270A88C8" w14:textId="77777777" w:rsidR="001D6521" w:rsidRDefault="001D6521">
      <w:pPr>
        <w:rPr>
          <w:b/>
          <w:bCs/>
          <w:sz w:val="24"/>
          <w:szCs w:val="24"/>
        </w:rPr>
      </w:pPr>
    </w:p>
    <w:p w14:paraId="39BC44ED" w14:textId="77777777" w:rsidR="001D6521" w:rsidRDefault="001D6521">
      <w:pPr>
        <w:rPr>
          <w:b/>
          <w:bCs/>
          <w:sz w:val="24"/>
          <w:szCs w:val="24"/>
        </w:rPr>
      </w:pPr>
    </w:p>
    <w:p w14:paraId="38EF11DA" w14:textId="77777777" w:rsidR="001D6521" w:rsidRDefault="001D6521">
      <w:pPr>
        <w:rPr>
          <w:b/>
          <w:bCs/>
          <w:sz w:val="24"/>
          <w:szCs w:val="24"/>
        </w:rPr>
      </w:pPr>
    </w:p>
    <w:p w14:paraId="1C9FCB93" w14:textId="77777777" w:rsidR="001D6521" w:rsidRDefault="001D6521">
      <w:pPr>
        <w:rPr>
          <w:b/>
          <w:bCs/>
          <w:sz w:val="24"/>
          <w:szCs w:val="24"/>
        </w:rPr>
      </w:pPr>
    </w:p>
    <w:p w14:paraId="0A43EA4C" w14:textId="77777777" w:rsidR="001D6521" w:rsidRDefault="001D6521">
      <w:pPr>
        <w:rPr>
          <w:b/>
          <w:bCs/>
          <w:sz w:val="24"/>
          <w:szCs w:val="24"/>
        </w:rPr>
      </w:pPr>
    </w:p>
    <w:p w14:paraId="39F684A5" w14:textId="77777777" w:rsidR="003922CB" w:rsidRDefault="003922CB">
      <w:pPr>
        <w:rPr>
          <w:b/>
          <w:bCs/>
          <w:sz w:val="24"/>
          <w:szCs w:val="24"/>
        </w:rPr>
      </w:pPr>
    </w:p>
    <w:p w14:paraId="58984547" w14:textId="77777777" w:rsidR="003922CB" w:rsidRDefault="003922CB">
      <w:pPr>
        <w:rPr>
          <w:b/>
          <w:bCs/>
          <w:sz w:val="24"/>
          <w:szCs w:val="24"/>
        </w:rPr>
      </w:pPr>
    </w:p>
    <w:p w14:paraId="32F807E3" w14:textId="36809488" w:rsidR="001E5FCF" w:rsidRDefault="001E5FCF">
      <w:pPr>
        <w:rPr>
          <w:b/>
          <w:bCs/>
          <w:sz w:val="24"/>
          <w:szCs w:val="24"/>
        </w:rPr>
      </w:pPr>
    </w:p>
    <w:p w14:paraId="5B0F3838" w14:textId="68276293" w:rsidR="0005010E" w:rsidRPr="001E5FCF" w:rsidRDefault="001E5FCF" w:rsidP="001E5FCF">
      <w:pPr>
        <w:jc w:val="center"/>
        <w:rPr>
          <w:b/>
          <w:bCs/>
        </w:rPr>
      </w:pPr>
      <w:r w:rsidRPr="001E5FCF">
        <w:rPr>
          <w:b/>
          <w:bCs/>
        </w:rPr>
        <w:t xml:space="preserve">Supplementary </w:t>
      </w:r>
      <w:r w:rsidR="00F816DB" w:rsidRPr="001E5FCF">
        <w:rPr>
          <w:b/>
          <w:bCs/>
        </w:rPr>
        <w:t>Table S</w:t>
      </w:r>
      <w:r>
        <w:rPr>
          <w:b/>
          <w:bCs/>
        </w:rPr>
        <w:t>4</w:t>
      </w:r>
      <w:r w:rsidR="00F816DB" w:rsidRPr="001E5FCF">
        <w:rPr>
          <w:b/>
          <w:bCs/>
        </w:rPr>
        <w:t>.</w:t>
      </w:r>
      <w:r w:rsidR="001D6521" w:rsidRPr="001E5FCF">
        <w:rPr>
          <w:b/>
          <w:bCs/>
        </w:rPr>
        <w:t xml:space="preserve"> Peptides differentially recognized by primigravid IgG.</w:t>
      </w:r>
    </w:p>
    <w:tbl>
      <w:tblPr>
        <w:tblW w:w="7920" w:type="dxa"/>
        <w:jc w:val="center"/>
        <w:tblLook w:val="04A0" w:firstRow="1" w:lastRow="0" w:firstColumn="1" w:lastColumn="0" w:noHBand="0" w:noVBand="1"/>
      </w:tblPr>
      <w:tblGrid>
        <w:gridCol w:w="2020"/>
        <w:gridCol w:w="2220"/>
        <w:gridCol w:w="1480"/>
        <w:gridCol w:w="1240"/>
        <w:gridCol w:w="960"/>
      </w:tblGrid>
      <w:tr w:rsidR="00672BE5" w:rsidRPr="00672BE5" w14:paraId="0941281C" w14:textId="77777777" w:rsidTr="001E5FCF">
        <w:trPr>
          <w:trHeight w:val="330"/>
          <w:jc w:val="center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1FA7FE2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rotein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208C968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eptide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6237F7C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Start-end 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ADE96AF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og2 F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8477ADD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672BE5" w:rsidRPr="00672BE5" w14:paraId="5B407F3F" w14:textId="77777777" w:rsidTr="001E5FCF">
        <w:trPr>
          <w:trHeight w:val="315"/>
          <w:jc w:val="center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3AC7A03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 allel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195A4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6722B" w14:textId="77777777" w:rsidR="00672BE5" w:rsidRPr="00672BE5" w:rsidRDefault="00672BE5" w:rsidP="00672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6C14D" w14:textId="77777777" w:rsidR="00672BE5" w:rsidRPr="00672BE5" w:rsidRDefault="00672BE5" w:rsidP="00672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26D1A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2BE5" w:rsidRPr="00672BE5" w14:paraId="31508A9A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45E7704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708BA35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PYFAEY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4DC505B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89-396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3038961" w14:textId="309B9305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FC6E0F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9BA0B4E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72BE5" w:rsidRPr="00672BE5" w14:paraId="734536F1" w14:textId="77777777" w:rsidTr="001E5FCF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9E20990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FCR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95CE6C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DPYFAE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11D01D7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0-3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0DC71A5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40086EF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72BE5" w:rsidRPr="00672BE5" w14:paraId="737B0B57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9BDA0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FCR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C898E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HIWESM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5CBAE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70-24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8370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6467E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672BE5" w:rsidRPr="00672BE5" w14:paraId="0FBD18EB" w14:textId="77777777" w:rsidTr="001E5FCF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26EF1F4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7G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450678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HIWESM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415E17E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99-25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6786595" w14:textId="7C310530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3A19F1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3DDD18F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</w:t>
            </w:r>
          </w:p>
        </w:tc>
      </w:tr>
      <w:tr w:rsidR="00672BE5" w:rsidRPr="00672BE5" w14:paraId="7AFC1683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1AB29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04225" w14:textId="77777777" w:rsidR="00672BE5" w:rsidRPr="00672BE5" w:rsidRDefault="00672BE5" w:rsidP="00672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6881E" w14:textId="77777777" w:rsidR="00672BE5" w:rsidRPr="00672BE5" w:rsidRDefault="00672BE5" w:rsidP="00672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0B858" w14:textId="77777777" w:rsidR="00672BE5" w:rsidRPr="00672BE5" w:rsidRDefault="00672BE5" w:rsidP="00672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CF2D1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2BE5" w:rsidRPr="00672BE5" w14:paraId="4DC6C9CD" w14:textId="77777777" w:rsidTr="001E5FCF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3F89095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llele specific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F7AAB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1EA74" w14:textId="77777777" w:rsidR="00672BE5" w:rsidRPr="00672BE5" w:rsidRDefault="00672BE5" w:rsidP="00672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C5968" w14:textId="77777777" w:rsidR="00672BE5" w:rsidRPr="00672BE5" w:rsidRDefault="00672BE5" w:rsidP="00672BE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EA899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2BE5" w:rsidRPr="00672BE5" w14:paraId="10CCBE49" w14:textId="77777777" w:rsidTr="001E5FCF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E389D9B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NF54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D031EDF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TNIGNEAF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BC42981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293-2301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6F790131" w14:textId="7C25E2F9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C04F72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  <w:r w:rsidR="00C04F72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2FB202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672BE5" w:rsidRPr="00672BE5" w14:paraId="50D710B8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CBBE8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HB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16E67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LIDIG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524F5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1-8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7A60A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9C212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72BE5" w:rsidRPr="00672BE5" w14:paraId="3B98ECE8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93710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240F3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AGTL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25F79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18-1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5A3CF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A29F9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672BE5" w:rsidRPr="00672BE5" w14:paraId="3513602E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543A4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0CFBB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YEYIG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E1B2A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1-1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4F91E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5CC17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672BE5" w:rsidRPr="00672BE5" w14:paraId="15F4EE7F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D85AD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E03D4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TING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5CEE1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90-14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E791C" w14:textId="7756A4A2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267378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 w:rsidR="0026737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90C2E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672BE5" w:rsidRPr="00672BE5" w14:paraId="5CCF1B7A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E30F0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85DE0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SSNK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6296D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39-17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00648" w14:textId="2712BC41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9C120E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 w:rsidR="009C120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D96CE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672BE5" w:rsidRPr="00672BE5" w14:paraId="24CA8C48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DF9DB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6F492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EQIF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12662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78-24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A50ED" w14:textId="775FBCC6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9C120E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 w:rsidR="009C120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F555C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672BE5" w:rsidRPr="00672BE5" w14:paraId="5B8BB350" w14:textId="77777777" w:rsidTr="001E5FCF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74622D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0E71EC8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HYDM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94AE9B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00-26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BFB42E1" w14:textId="757C83BD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="00E35CD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.</w:t>
            </w:r>
            <w:r w:rsidR="00E35CD5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  <w:r w:rsidR="00E35CD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1419205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672BE5" w:rsidRPr="00672BE5" w14:paraId="73A76401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AFAAD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FCR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F86EE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DPSEVEY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82843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-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D56F8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E76FC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672BE5" w:rsidRPr="00672BE5" w14:paraId="192153AB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47EFC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876DE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REND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4FD16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0-1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E180D" w14:textId="1F452826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FE650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D6325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</w:t>
            </w:r>
          </w:p>
        </w:tc>
      </w:tr>
      <w:tr w:rsidR="00672BE5" w:rsidRPr="00672BE5" w14:paraId="42253984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376B4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97FA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DQIY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C41B0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35-8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0DE0C" w14:textId="3CE72FA5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DC06DD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  <w:r w:rsidR="00DC06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3356C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</w:t>
            </w:r>
          </w:p>
        </w:tc>
      </w:tr>
      <w:tr w:rsidR="00672BE5" w:rsidRPr="00672BE5" w14:paraId="4C9BD20A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C4928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F52F5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EDAK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E4929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45-8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980A8" w14:textId="799EF495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DC06DD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 w:rsidR="00DC06D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9BA46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672BE5" w:rsidRPr="00672BE5" w14:paraId="52DA03E2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5B5D5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D6AF1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DGNDVTF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9318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24-10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3B6CB" w14:textId="3A7A7C90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C77A9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850A1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672BE5" w:rsidRPr="00672BE5" w14:paraId="602DBD2A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3D550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1A3B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NYNK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A1DCE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16-1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62F8C" w14:textId="05AFA8DB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C77A90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  <w:r w:rsidR="00C77A9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ABAD1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72BE5" w:rsidRPr="00672BE5" w14:paraId="28AAAF06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EDAE9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0F0A4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TPQQ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C8ECE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83-13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F5CC3" w14:textId="7F597820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E44468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 w:rsidR="00E44468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67C47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672BE5" w:rsidRPr="00672BE5" w14:paraId="35FD95D8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93D24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B5E40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GGVGSSTENV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BA4BA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91-14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B4791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550E8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9</w:t>
            </w:r>
          </w:p>
        </w:tc>
      </w:tr>
      <w:tr w:rsidR="00672BE5" w:rsidRPr="00672BE5" w14:paraId="72EA073A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A56D5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221A3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AMQSGV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15882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62-17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4D5B74" w14:textId="79FFBBB0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C92A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A3E05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672BE5" w:rsidRPr="00672BE5" w14:paraId="3443ED4D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42BDE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976C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IDYLNK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4F7C8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88-18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27C90" w14:textId="03EA2318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C92A57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 w:rsidR="00C92A5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1700A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6</w:t>
            </w:r>
          </w:p>
        </w:tc>
      </w:tr>
      <w:tr w:rsidR="00672BE5" w:rsidRPr="00672BE5" w14:paraId="1F8D0AFD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36942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9CAFE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TDMLTNIEF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D26BA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09-2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366BE" w14:textId="13CC27EA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D12514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  <w:r w:rsidR="00D1251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5135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6</w:t>
            </w:r>
          </w:p>
        </w:tc>
      </w:tr>
      <w:tr w:rsidR="00672BE5" w:rsidRPr="00672BE5" w14:paraId="3BF26EF4" w14:textId="77777777" w:rsidTr="001E5FCF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B5040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24D89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PAELEDVI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57A01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07-23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6599E" w14:textId="20E77FF6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</w:t>
            </w:r>
            <w:r w:rsidR="00D12514"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  <w:r w:rsidR="00D1251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8F9C2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672BE5" w:rsidRPr="00672BE5" w14:paraId="6DF2C90C" w14:textId="77777777" w:rsidTr="001E5FCF">
        <w:trPr>
          <w:trHeight w:val="300"/>
          <w:jc w:val="center"/>
        </w:trPr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E975A8F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AR2CSA_7G8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F7A0A92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IVAEREAY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7F46F16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69-1677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7567622" w14:textId="77777777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AFED9B6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</w:tr>
      <w:tr w:rsidR="00672BE5" w:rsidRPr="00672BE5" w14:paraId="115D29AA" w14:textId="77777777" w:rsidTr="001E5FCF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617B877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0C5E4F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LFLNI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8AD591" w14:textId="77777777" w:rsidR="00672BE5" w:rsidRPr="00672BE5" w:rsidRDefault="00672BE5" w:rsidP="00672BE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01-24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2FDF7D" w14:textId="53E3B791" w:rsidR="00672BE5" w:rsidRPr="00672BE5" w:rsidRDefault="00672BE5" w:rsidP="00672BE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</w:t>
            </w:r>
            <w:r w:rsidR="006D2B8B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</w:t>
            </w:r>
            <w:r w:rsidR="005C3FB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9D80A6" w14:textId="77777777" w:rsidR="00672BE5" w:rsidRPr="00672BE5" w:rsidRDefault="00672BE5" w:rsidP="00672BE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672BE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</w:tr>
    </w:tbl>
    <w:p w14:paraId="2B458173" w14:textId="77777777" w:rsidR="00672BE5" w:rsidRPr="001D6521" w:rsidRDefault="00672BE5">
      <w:pPr>
        <w:rPr>
          <w:sz w:val="24"/>
          <w:szCs w:val="24"/>
        </w:rPr>
      </w:pPr>
    </w:p>
    <w:p w14:paraId="20B407EC" w14:textId="77777777" w:rsidR="0005010E" w:rsidRDefault="0005010E"/>
    <w:p w14:paraId="7207E213" w14:textId="77777777" w:rsidR="0005010E" w:rsidRDefault="0005010E"/>
    <w:p w14:paraId="3EE88907" w14:textId="77777777" w:rsidR="0005010E" w:rsidRDefault="0005010E"/>
    <w:p w14:paraId="49B94D5A" w14:textId="77777777" w:rsidR="00012505" w:rsidRDefault="00012505"/>
    <w:p w14:paraId="01179D93" w14:textId="77777777" w:rsidR="00012505" w:rsidRDefault="00012505"/>
    <w:p w14:paraId="09C1D899" w14:textId="77777777" w:rsidR="00012505" w:rsidRDefault="00012505"/>
    <w:p w14:paraId="34AC1E6F" w14:textId="73536609" w:rsidR="00012505" w:rsidRPr="001E5FCF" w:rsidRDefault="001E5FCF" w:rsidP="001E5FCF">
      <w:pPr>
        <w:jc w:val="center"/>
      </w:pPr>
      <w:r w:rsidRPr="001E5FCF">
        <w:rPr>
          <w:b/>
          <w:bCs/>
        </w:rPr>
        <w:t xml:space="preserve">Supplementary </w:t>
      </w:r>
      <w:r w:rsidR="00F816DB" w:rsidRPr="001E5FCF">
        <w:rPr>
          <w:b/>
          <w:bCs/>
        </w:rPr>
        <w:t>Table</w:t>
      </w:r>
      <w:r w:rsidR="00EE0B1F" w:rsidRPr="001E5FCF">
        <w:rPr>
          <w:b/>
          <w:bCs/>
        </w:rPr>
        <w:t xml:space="preserve"> S</w:t>
      </w:r>
      <w:r w:rsidRPr="001E5FCF">
        <w:rPr>
          <w:b/>
          <w:bCs/>
        </w:rPr>
        <w:t>5</w:t>
      </w:r>
      <w:r w:rsidR="00F816DB" w:rsidRPr="001E5FCF">
        <w:rPr>
          <w:b/>
          <w:bCs/>
        </w:rPr>
        <w:t>.</w:t>
      </w:r>
      <w:r w:rsidR="00EE0B1F" w:rsidRPr="001E5FCF">
        <w:rPr>
          <w:b/>
          <w:bCs/>
        </w:rPr>
        <w:t xml:space="preserve"> </w:t>
      </w:r>
      <w:r w:rsidR="0064184A" w:rsidRPr="001E5FCF">
        <w:rPr>
          <w:b/>
          <w:bCs/>
        </w:rPr>
        <w:t>Percent conserved amino acids across 7</w:t>
      </w:r>
      <w:r w:rsidR="008223CE" w:rsidRPr="001E5FCF">
        <w:rPr>
          <w:b/>
          <w:bCs/>
        </w:rPr>
        <w:t>65</w:t>
      </w:r>
      <w:r w:rsidR="0064184A" w:rsidRPr="001E5FCF">
        <w:rPr>
          <w:b/>
          <w:bCs/>
        </w:rPr>
        <w:t xml:space="preserve"> VAR2CSA isolates</w:t>
      </w:r>
    </w:p>
    <w:tbl>
      <w:tblPr>
        <w:tblW w:w="7340" w:type="dxa"/>
        <w:jc w:val="center"/>
        <w:tblLook w:val="04A0" w:firstRow="1" w:lastRow="0" w:firstColumn="1" w:lastColumn="0" w:noHBand="0" w:noVBand="1"/>
      </w:tblPr>
      <w:tblGrid>
        <w:gridCol w:w="2784"/>
        <w:gridCol w:w="1434"/>
        <w:gridCol w:w="2120"/>
        <w:gridCol w:w="2200"/>
      </w:tblGrid>
      <w:tr w:rsidR="0007109C" w:rsidRPr="0011790D" w14:paraId="5ADCE325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53F38B" w14:textId="20E18DBE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Peptide </w:t>
            </w:r>
            <w:r w:rsidR="0043401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(Domain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B3000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Conservatio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15C36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nsensus AA (%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FF6D1D7" w14:textId="77777777" w:rsidR="0007109C" w:rsidRPr="0011790D" w:rsidRDefault="0007109C" w:rsidP="00F751E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ean conservation (%)</w:t>
            </w:r>
          </w:p>
        </w:tc>
      </w:tr>
      <w:tr w:rsidR="0007109C" w:rsidRPr="0011790D" w14:paraId="15799CB4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2EB90" w14:textId="58739D9D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LELNLQK</w:t>
            </w:r>
            <w:r w:rsidR="00C42F9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0F1D78" w:rsidRPr="000F1D7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DBL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3ED71" w14:textId="77777777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90B19" w14:textId="77777777" w:rsidR="0007109C" w:rsidRPr="0011790D" w:rsidRDefault="0007109C" w:rsidP="00F751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BB27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78</w:t>
            </w:r>
          </w:p>
        </w:tc>
      </w:tr>
      <w:tr w:rsidR="0007109C" w:rsidRPr="0011790D" w14:paraId="274F01C5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D5E5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E4E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6B4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:93.8; N:6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D269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3DD84B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3A6E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6B89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3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8BE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:93.7; V:6.1; M:0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B3F7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BDCD70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8BF2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9821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DD0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E61D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8CA018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80B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45C7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C864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BA2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5B9B70B6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A251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876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E3BC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86A1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7A0F4524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FED5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88F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3DA8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3429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4B7CB8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C7A8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6527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6272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9A69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2D075CEF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073B5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7BDE1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8.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399E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:78.8; Q:15; N:6.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35122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7109C" w:rsidRPr="0011790D" w14:paraId="6FDEC217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4F7B9" w14:textId="11F9DE13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LFPIIIK</w:t>
            </w:r>
            <w:r w:rsidR="00A41F0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A41F05" w:rsidRPr="00A41F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DBL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01ED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C0581" w14:textId="77777777" w:rsidR="0007109C" w:rsidRPr="0011790D" w:rsidRDefault="0007109C" w:rsidP="00F751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C192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87</w:t>
            </w:r>
          </w:p>
        </w:tc>
      </w:tr>
      <w:tr w:rsidR="0007109C" w:rsidRPr="0011790D" w14:paraId="5452745B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8D82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A1ED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F39C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7C52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29EE88BA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9A2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4B4D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B754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:99.1; I:0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FDDD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85DA5DF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189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5A1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B7E3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:99.9; Y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5F2B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25BB2395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1449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946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A9E9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F3C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5A25E802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0D75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1A74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237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6F8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996DAC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27DB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283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CF7A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4F56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216B475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581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7176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9112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4A78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1E80CC5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9C02D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26853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D274C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: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D6437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7109C" w:rsidRPr="0011790D" w14:paraId="736E19A6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EACCC" w14:textId="7F183C61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VQHIGIAK</w:t>
            </w:r>
            <w:r w:rsidR="00A41F0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A41F05" w:rsidRPr="00A41F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DBL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7CFAC" w14:textId="77777777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D0DA" w14:textId="77777777" w:rsidR="0007109C" w:rsidRPr="0011790D" w:rsidRDefault="0007109C" w:rsidP="00F751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70D1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5.54</w:t>
            </w:r>
          </w:p>
        </w:tc>
      </w:tr>
      <w:tr w:rsidR="0007109C" w:rsidRPr="0011790D" w14:paraId="1049C026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DD8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775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3.9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CCCC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:73.9; R:25.6; E:0.4; S:0.1</w:t>
            </w:r>
          </w:p>
        </w:tc>
      </w:tr>
      <w:tr w:rsidR="0007109C" w:rsidRPr="0011790D" w14:paraId="154DB2B2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25F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5EBA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EB37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:99.4; I:0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E7B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79E2608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D030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9C50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8CB8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:87.6; Q:12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CB0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703CD4BE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F43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6F71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1F2A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:99.9; R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73E4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84D59A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A786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F41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3184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75AA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3EFB15E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4990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09BE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ADE3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CAFC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6C22E42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441B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99F6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647B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B14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EF3F31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5686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FE4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DE99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:99.2; G:0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27F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72640A5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2599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6BD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A23D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:99.9; N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D0DC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2BF460B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BA0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E9DD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9328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3D8C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4E3B9DE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EEEFD5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Q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7A01A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9DE74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: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BDEAC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7109C" w:rsidRPr="0011790D" w14:paraId="5275D6B9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E45B4" w14:textId="6F2F459B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NDLLIKR</w:t>
            </w:r>
            <w:r w:rsidR="00913F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913FD4" w:rsidRPr="009E4F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="00913FD4" w:rsidRPr="009E4F0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4CBE0" w14:textId="77777777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E4724" w14:textId="77777777" w:rsidR="0007109C" w:rsidRPr="0011790D" w:rsidRDefault="0007109C" w:rsidP="00F751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BDFC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87</w:t>
            </w:r>
          </w:p>
        </w:tc>
      </w:tr>
      <w:tr w:rsidR="0007109C" w:rsidRPr="0011790D" w14:paraId="3EF81964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B5ED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F33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D272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4D62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5132FF0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2E3E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DCED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D13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07C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E2D368E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DE5E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9207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376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CE01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20EEC42F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2D6E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41C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ACA3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D303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7E0CFDFF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06A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3A3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6F14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:99.9; F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2DB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BF84A8E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914E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9FB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3C38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07F1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2BEB7FC9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1023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F405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4183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1717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0167F14C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91FE6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D9EB6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29499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:99.1; L:0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F8873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7109C" w:rsidRPr="0011790D" w14:paraId="50402671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09973" w14:textId="70329839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gramStart"/>
            <w:r w:rsidRPr="0011790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EWENQK</w:t>
            </w:r>
            <w:r w:rsidR="00002A7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 </w:t>
            </w:r>
            <w:r w:rsidR="00002A75" w:rsidRPr="009E4F0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proofErr w:type="gramEnd"/>
            <w:r w:rsidR="00002A75" w:rsidRPr="009E4F00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BL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B8408" w14:textId="77777777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4EF2D" w14:textId="77777777" w:rsidR="0007109C" w:rsidRPr="0011790D" w:rsidRDefault="0007109C" w:rsidP="00F751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85F6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.62</w:t>
            </w:r>
          </w:p>
        </w:tc>
      </w:tr>
      <w:tr w:rsidR="0007109C" w:rsidRPr="0011790D" w14:paraId="4443DAFE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8FD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E46A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7.9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9782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:47.9; T:41.7; K:8.4; N:2.1</w:t>
            </w:r>
          </w:p>
        </w:tc>
      </w:tr>
      <w:tr w:rsidR="0007109C" w:rsidRPr="0011790D" w14:paraId="701F2B56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5264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B449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7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449E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:97.9; H:2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4CB7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DD4D2CD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E739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FAC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21BF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8197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83A22EE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7D8A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EE11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1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D530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:91.1; K:8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7AF3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310C71D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DCC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5843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AAA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:89.5; Q:8.3; E:2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636C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178FF3D2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3744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1CD3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9D08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:99; K:0.5; L:0.4; E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2A5D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5D0B23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9738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2C98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8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9B49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:98.4; K:1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2E39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2E2F6F9F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5132C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15FDD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7.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B8238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:77.5; E:22.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138E17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7109C" w:rsidRPr="0011790D" w14:paraId="46D64FCF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A004C" w14:textId="60EC7FE0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SLENYIK</w:t>
            </w:r>
            <w:r w:rsidR="00ED463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ED4635" w:rsidRPr="00ED46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ID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A6623" w14:textId="77777777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D105F" w14:textId="77777777" w:rsidR="0007109C" w:rsidRPr="0011790D" w:rsidRDefault="0007109C" w:rsidP="00F751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A0D8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.95</w:t>
            </w:r>
          </w:p>
        </w:tc>
      </w:tr>
      <w:tr w:rsidR="0007109C" w:rsidRPr="0011790D" w14:paraId="40B66C3F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0889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52B9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1.4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67A8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:51.4; K:39.1; L:9.4; -:0.1</w:t>
            </w:r>
          </w:p>
        </w:tc>
      </w:tr>
      <w:tr w:rsidR="0007109C" w:rsidRPr="0011790D" w14:paraId="461FF230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38E5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920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D7C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:99.9; -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621E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CC705F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AEFA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8E02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86D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:81.4; A:18.5; -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CFEC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A310521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D91C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D60A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.7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6BD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:49.7; E:31.7; N:18.5; -:0.1</w:t>
            </w:r>
          </w:p>
        </w:tc>
      </w:tr>
      <w:tr w:rsidR="0007109C" w:rsidRPr="0011790D" w14:paraId="35D2AC97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EA8F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4EDB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9.7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359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:49.7; N:31.7; S:18.5; -:0.1</w:t>
            </w:r>
          </w:p>
        </w:tc>
      </w:tr>
      <w:tr w:rsidR="0007109C" w:rsidRPr="0011790D" w14:paraId="379BB100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3ED8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2C1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231F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:99.9; -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3E45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70A4887A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2D3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D2CC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7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BEF7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:87.7; V:12.2; -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76E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295CEBE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149F9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3B33A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3978B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:99.9; -:0.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D9DA3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7109C" w:rsidRPr="0011790D" w14:paraId="77272884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9298A" w14:textId="31B71A2A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GVRENDK</w:t>
            </w:r>
            <w:r w:rsidR="00EA6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EA6640" w:rsidRPr="00ED463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ID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B56CB" w14:textId="77777777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D8468" w14:textId="77777777" w:rsidR="0007109C" w:rsidRPr="0011790D" w:rsidRDefault="0007109C" w:rsidP="00F751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D81B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1.66</w:t>
            </w:r>
          </w:p>
        </w:tc>
      </w:tr>
      <w:tr w:rsidR="0007109C" w:rsidRPr="0011790D" w14:paraId="6BC71B57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A4FB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0A10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F68C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:81; F: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4950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1239A35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0CFF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71E3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EAB2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:81; S: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9A19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0A24BF74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CB10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1152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2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4E29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:52.7; I:28.3; G: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876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095461EB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17A7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4F3D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0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3E3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:50.2; N:47.3; H:2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DDBC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0DC501B7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D2FF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4F38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.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FB77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:57.3; N:28.3; K:14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D60B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1770E50E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F6EC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A4D1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9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5CE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:89.1; K:10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1DE1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4D71D5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00A5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AD8D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EAE3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:81; N: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F421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8CA277A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B8E2FD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CD61D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306A3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:81; M:1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E68E29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7109C" w:rsidRPr="0011790D" w14:paraId="32B35384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964FD" w14:textId="0B11AF1B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LQEWVEHF</w:t>
            </w:r>
            <w:r w:rsidR="00EA6640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EA6640" w:rsidRPr="00EA6640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DBL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40671" w14:textId="77777777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F04D" w14:textId="77777777" w:rsidR="0007109C" w:rsidRPr="0011790D" w:rsidRDefault="0007109C" w:rsidP="00F751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A65E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4</w:t>
            </w:r>
          </w:p>
        </w:tc>
      </w:tr>
      <w:tr w:rsidR="0007109C" w:rsidRPr="0011790D" w14:paraId="23F69F29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7B33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30AA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F2C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9852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6C7B63F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4A7F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C477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E2B1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81E8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F9A8CB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7783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Q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C89F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484A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17A3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1DE7EED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F2B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C6DC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D5B3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3B1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03930CD6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1C5B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W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B6FC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CCF4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:99.9; L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8E5C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7C4215A6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01A8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75E8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2299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1BFA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A19212F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732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42C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5AAC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6961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28D4BA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FBB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6733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F9F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:94.7; N:5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C3AE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7C4A5779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9CDA7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756D3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EC492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: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BF130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7109C" w:rsidRPr="0011790D" w14:paraId="569F0D81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ABED" w14:textId="2494AB2B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ESTNNK</w:t>
            </w:r>
            <w:r w:rsidR="00FF11F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FF11FA" w:rsidRPr="00FF11F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(</w:t>
            </w:r>
            <w:r w:rsidR="00FF11FA" w:rsidRPr="00FF11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D2b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27D62" w14:textId="77777777" w:rsidR="0007109C" w:rsidRPr="0011790D" w:rsidRDefault="0007109C" w:rsidP="00F751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11416" w14:textId="77777777" w:rsidR="0007109C" w:rsidRPr="0011790D" w:rsidRDefault="0007109C" w:rsidP="00F751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C50A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.44</w:t>
            </w:r>
          </w:p>
        </w:tc>
      </w:tr>
      <w:tr w:rsidR="0007109C" w:rsidRPr="0011790D" w14:paraId="4154E8E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5EB0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5305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D906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:99.9; -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92B0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79FBB9A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7268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DEFA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.5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E73D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:85.5; I:13.7; S:0.6; -:0.1</w:t>
            </w:r>
          </w:p>
        </w:tc>
      </w:tr>
      <w:tr w:rsidR="0007109C" w:rsidRPr="0011790D" w14:paraId="30A4BB9A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CFD6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1447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5.4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3A3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:45.4; A:21.9; K:18.9; Q:13.7; -:0.1</w:t>
            </w:r>
          </w:p>
        </w:tc>
      </w:tr>
      <w:tr w:rsidR="0007109C" w:rsidRPr="0011790D" w14:paraId="0809695B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DCD3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5F79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5.5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8426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:85.5; N:13.7; G:0.6; -:0.1</w:t>
            </w:r>
          </w:p>
        </w:tc>
      </w:tr>
      <w:tr w:rsidR="0007109C" w:rsidRPr="0011790D" w14:paraId="5B6E90B4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710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C9A8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0.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1C7E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:80.1; K:19.7; -:0.1; I:0.1</w:t>
            </w:r>
          </w:p>
        </w:tc>
      </w:tr>
      <w:tr w:rsidR="0007109C" w:rsidRPr="0011790D" w14:paraId="10F2251B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2348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623B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351F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:67.9; N:32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B629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1464C10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6462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E8C6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E234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:99.7; T:0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BB03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030C4E6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E954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13C7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9E80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:99.7; N:0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B74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DBEBA3B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EA3A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9911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2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0F60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:72.7; N:26.4; I:0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507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3E134D4F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FB35B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K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48748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0.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AAA6E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K:70.1; N:29; T:0.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D283B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07109C" w:rsidRPr="0011790D" w14:paraId="1C41BFBE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9D07" w14:textId="009BCC9C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MILGTSVNIY</w:t>
            </w:r>
            <w:r w:rsidR="00FF11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FF11FA" w:rsidRPr="00FF11F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DBL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9DA6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C787D" w14:textId="77777777" w:rsidR="0007109C" w:rsidRPr="0011790D" w:rsidRDefault="0007109C" w:rsidP="00F751E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7097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6.37</w:t>
            </w:r>
          </w:p>
        </w:tc>
      </w:tr>
      <w:tr w:rsidR="0007109C" w:rsidRPr="0011790D" w14:paraId="650BA9AA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9C6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D5CE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2DD9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AEBF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2C16C7F3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8C26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7265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5A1A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692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3312DC6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1736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4B36C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405E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297A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18B8748E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D6A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98B3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E3A5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L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1A79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46D2811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C247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712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588B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AA54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0CCCB2F0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FE89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9AA8A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03BE3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:99.9; S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63F7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5397184A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94F58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5B89D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9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2A1E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:99.9; N:0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4748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53F9E5EE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BA00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21E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B9FCF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:1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B7B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6897E7D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6B32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2C06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2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BC080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:92.9; S:7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4D83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5F63697C" w14:textId="77777777" w:rsidTr="000F1D78">
        <w:trPr>
          <w:trHeight w:val="300"/>
          <w:jc w:val="center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6C501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8849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7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38F4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:67.4; T:32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AB9B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</w:tr>
      <w:tr w:rsidR="0007109C" w:rsidRPr="0011790D" w14:paraId="164FFB8F" w14:textId="77777777" w:rsidTr="000F1D78">
        <w:trPr>
          <w:trHeight w:val="315"/>
          <w:jc w:val="center"/>
        </w:trPr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D2A952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B65826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608DD5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Y:1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2E1107" w14:textId="77777777" w:rsidR="0007109C" w:rsidRPr="0011790D" w:rsidRDefault="0007109C" w:rsidP="00F751E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11790D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40D0DA3F" w14:textId="77777777" w:rsidR="00A80C66" w:rsidRDefault="00A80C66"/>
    <w:p w14:paraId="7D1F123F" w14:textId="77777777" w:rsidR="00A80C66" w:rsidRDefault="00A80C66"/>
    <w:p w14:paraId="6F079A4E" w14:textId="77777777" w:rsidR="00A01C58" w:rsidRDefault="00A01C58"/>
    <w:p w14:paraId="4D61D430" w14:textId="77777777" w:rsidR="00A01C58" w:rsidRDefault="00A01C58"/>
    <w:p w14:paraId="14E16B1C" w14:textId="77777777" w:rsidR="00A01C58" w:rsidRDefault="00A01C58"/>
    <w:p w14:paraId="40D183C6" w14:textId="77777777" w:rsidR="00C86AB6" w:rsidRDefault="00C86AB6" w:rsidP="00A80C66">
      <w:pPr>
        <w:rPr>
          <w:b/>
          <w:bCs/>
          <w:sz w:val="24"/>
          <w:szCs w:val="24"/>
        </w:rPr>
      </w:pPr>
    </w:p>
    <w:p w14:paraId="19F90ADC" w14:textId="77777777" w:rsidR="00697150" w:rsidRPr="00697150" w:rsidRDefault="00697150" w:rsidP="00697150"/>
    <w:p w14:paraId="710FC810" w14:textId="77777777" w:rsidR="00697150" w:rsidRPr="00697150" w:rsidRDefault="00697150" w:rsidP="00697150"/>
    <w:p w14:paraId="5BA1EEF6" w14:textId="77777777" w:rsidR="00697150" w:rsidRPr="00697150" w:rsidRDefault="00697150" w:rsidP="00697150"/>
    <w:p w14:paraId="70EE1BFB" w14:textId="77777777" w:rsidR="00697150" w:rsidRPr="00697150" w:rsidRDefault="00697150" w:rsidP="00697150"/>
    <w:p w14:paraId="168FC7AB" w14:textId="77777777" w:rsidR="00697150" w:rsidRPr="00697150" w:rsidRDefault="00697150" w:rsidP="00697150"/>
    <w:p w14:paraId="7E63E2EC" w14:textId="77777777" w:rsidR="00697150" w:rsidRPr="00697150" w:rsidRDefault="00697150" w:rsidP="00697150"/>
    <w:p w14:paraId="42278050" w14:textId="77777777" w:rsidR="00697150" w:rsidRPr="00697150" w:rsidRDefault="00697150" w:rsidP="00697150"/>
    <w:p w14:paraId="3E6B42DB" w14:textId="77777777" w:rsidR="00697150" w:rsidRPr="00697150" w:rsidRDefault="00697150" w:rsidP="00697150"/>
    <w:p w14:paraId="4151BD37" w14:textId="77777777" w:rsidR="00697150" w:rsidRPr="00697150" w:rsidRDefault="00697150" w:rsidP="00697150"/>
    <w:sectPr w:rsidR="00697150" w:rsidRPr="00697150" w:rsidSect="001E5FCF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2A2851"/>
    <w:multiLevelType w:val="hybridMultilevel"/>
    <w:tmpl w:val="B5201AFC"/>
    <w:lvl w:ilvl="0" w:tplc="BE065EF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73C1CA6"/>
    <w:multiLevelType w:val="hybridMultilevel"/>
    <w:tmpl w:val="A6D4B36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9A6EDD"/>
    <w:multiLevelType w:val="hybridMultilevel"/>
    <w:tmpl w:val="130AC8AA"/>
    <w:lvl w:ilvl="0" w:tplc="87E6FEF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A566FEA"/>
    <w:multiLevelType w:val="hybridMultilevel"/>
    <w:tmpl w:val="EF8449AC"/>
    <w:lvl w:ilvl="0" w:tplc="19ECD7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201420">
    <w:abstractNumId w:val="3"/>
  </w:num>
  <w:num w:numId="2" w16cid:durableId="1900358760">
    <w:abstractNumId w:val="0"/>
  </w:num>
  <w:num w:numId="3" w16cid:durableId="2049335814">
    <w:abstractNumId w:val="2"/>
  </w:num>
  <w:num w:numId="4" w16cid:durableId="1106582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yMbQwtTA1tDQwMjVV0lEKTi0uzszPAykwMq4FAPsrfQctAAAA"/>
  </w:docVars>
  <w:rsids>
    <w:rsidRoot w:val="00BC37A2"/>
    <w:rsid w:val="00000F2E"/>
    <w:rsid w:val="000010A7"/>
    <w:rsid w:val="000018EA"/>
    <w:rsid w:val="00002062"/>
    <w:rsid w:val="00002A75"/>
    <w:rsid w:val="0001050F"/>
    <w:rsid w:val="00012505"/>
    <w:rsid w:val="00013103"/>
    <w:rsid w:val="000162BE"/>
    <w:rsid w:val="00030338"/>
    <w:rsid w:val="00032BA3"/>
    <w:rsid w:val="00032BD0"/>
    <w:rsid w:val="00034A6A"/>
    <w:rsid w:val="00035641"/>
    <w:rsid w:val="0003586C"/>
    <w:rsid w:val="000376E9"/>
    <w:rsid w:val="000469CC"/>
    <w:rsid w:val="0005010E"/>
    <w:rsid w:val="000552A0"/>
    <w:rsid w:val="00070E7C"/>
    <w:rsid w:val="0007109C"/>
    <w:rsid w:val="000808E9"/>
    <w:rsid w:val="00086D04"/>
    <w:rsid w:val="00091BB1"/>
    <w:rsid w:val="000943EF"/>
    <w:rsid w:val="000A1FFA"/>
    <w:rsid w:val="000A6E17"/>
    <w:rsid w:val="000B22AA"/>
    <w:rsid w:val="000B475A"/>
    <w:rsid w:val="000C7051"/>
    <w:rsid w:val="000E0943"/>
    <w:rsid w:val="000E18CA"/>
    <w:rsid w:val="000E64BB"/>
    <w:rsid w:val="000E6D07"/>
    <w:rsid w:val="000E733D"/>
    <w:rsid w:val="000F1D78"/>
    <w:rsid w:val="000F1E2A"/>
    <w:rsid w:val="000F1EE4"/>
    <w:rsid w:val="000F1F6C"/>
    <w:rsid w:val="00102AB9"/>
    <w:rsid w:val="00103082"/>
    <w:rsid w:val="001056F4"/>
    <w:rsid w:val="00106EA1"/>
    <w:rsid w:val="0012152D"/>
    <w:rsid w:val="0012469F"/>
    <w:rsid w:val="00134012"/>
    <w:rsid w:val="0013794A"/>
    <w:rsid w:val="001435AE"/>
    <w:rsid w:val="0015102E"/>
    <w:rsid w:val="00152F0A"/>
    <w:rsid w:val="001619D8"/>
    <w:rsid w:val="00166EE4"/>
    <w:rsid w:val="001700A4"/>
    <w:rsid w:val="00175D64"/>
    <w:rsid w:val="001815C7"/>
    <w:rsid w:val="001860C3"/>
    <w:rsid w:val="00194CEF"/>
    <w:rsid w:val="00196893"/>
    <w:rsid w:val="001A7544"/>
    <w:rsid w:val="001B1985"/>
    <w:rsid w:val="001C2C9A"/>
    <w:rsid w:val="001D19BF"/>
    <w:rsid w:val="001D4E8A"/>
    <w:rsid w:val="001D6521"/>
    <w:rsid w:val="001D7615"/>
    <w:rsid w:val="001E04D0"/>
    <w:rsid w:val="001E0931"/>
    <w:rsid w:val="001E2AC2"/>
    <w:rsid w:val="001E468E"/>
    <w:rsid w:val="001E51C9"/>
    <w:rsid w:val="001E5FCF"/>
    <w:rsid w:val="001F03BD"/>
    <w:rsid w:val="001F0AFE"/>
    <w:rsid w:val="001F325B"/>
    <w:rsid w:val="001F6C0D"/>
    <w:rsid w:val="00201DC2"/>
    <w:rsid w:val="00202F24"/>
    <w:rsid w:val="00204194"/>
    <w:rsid w:val="00205738"/>
    <w:rsid w:val="00216B9C"/>
    <w:rsid w:val="00216FD4"/>
    <w:rsid w:val="002318C1"/>
    <w:rsid w:val="0023351F"/>
    <w:rsid w:val="00237802"/>
    <w:rsid w:val="00240334"/>
    <w:rsid w:val="0024655A"/>
    <w:rsid w:val="0025063C"/>
    <w:rsid w:val="00251027"/>
    <w:rsid w:val="002576F9"/>
    <w:rsid w:val="00263904"/>
    <w:rsid w:val="00267378"/>
    <w:rsid w:val="00291250"/>
    <w:rsid w:val="00292353"/>
    <w:rsid w:val="0029576A"/>
    <w:rsid w:val="002A4466"/>
    <w:rsid w:val="002B2BAB"/>
    <w:rsid w:val="002B38AB"/>
    <w:rsid w:val="002C6231"/>
    <w:rsid w:val="002D5863"/>
    <w:rsid w:val="002E2263"/>
    <w:rsid w:val="002E6770"/>
    <w:rsid w:val="002E7CDE"/>
    <w:rsid w:val="002F249E"/>
    <w:rsid w:val="002F5917"/>
    <w:rsid w:val="00302211"/>
    <w:rsid w:val="003076BA"/>
    <w:rsid w:val="00312F12"/>
    <w:rsid w:val="003227C9"/>
    <w:rsid w:val="00326D40"/>
    <w:rsid w:val="00363E22"/>
    <w:rsid w:val="00364059"/>
    <w:rsid w:val="00365937"/>
    <w:rsid w:val="0037298E"/>
    <w:rsid w:val="00385843"/>
    <w:rsid w:val="00385FA4"/>
    <w:rsid w:val="00392284"/>
    <w:rsid w:val="003922CB"/>
    <w:rsid w:val="003A19F1"/>
    <w:rsid w:val="003A75F1"/>
    <w:rsid w:val="003B6C34"/>
    <w:rsid w:val="003C1D7F"/>
    <w:rsid w:val="003C1F07"/>
    <w:rsid w:val="003C338C"/>
    <w:rsid w:val="003C3B2F"/>
    <w:rsid w:val="003C70EE"/>
    <w:rsid w:val="003D0AD1"/>
    <w:rsid w:val="003D2DA8"/>
    <w:rsid w:val="003D5A6E"/>
    <w:rsid w:val="003D7C05"/>
    <w:rsid w:val="003E6885"/>
    <w:rsid w:val="003F0E8F"/>
    <w:rsid w:val="003F11F1"/>
    <w:rsid w:val="003F2CC6"/>
    <w:rsid w:val="003F32CE"/>
    <w:rsid w:val="00401A79"/>
    <w:rsid w:val="004140F9"/>
    <w:rsid w:val="004146A5"/>
    <w:rsid w:val="0042521C"/>
    <w:rsid w:val="00434012"/>
    <w:rsid w:val="00436240"/>
    <w:rsid w:val="004464C0"/>
    <w:rsid w:val="004469B1"/>
    <w:rsid w:val="004504B2"/>
    <w:rsid w:val="004632EC"/>
    <w:rsid w:val="004636C4"/>
    <w:rsid w:val="00473793"/>
    <w:rsid w:val="00481294"/>
    <w:rsid w:val="0049300D"/>
    <w:rsid w:val="00495C2C"/>
    <w:rsid w:val="004A49C1"/>
    <w:rsid w:val="004B29F8"/>
    <w:rsid w:val="004C0409"/>
    <w:rsid w:val="004C5C85"/>
    <w:rsid w:val="004D2A8D"/>
    <w:rsid w:val="004E14C1"/>
    <w:rsid w:val="004F3D57"/>
    <w:rsid w:val="00501EC6"/>
    <w:rsid w:val="00510742"/>
    <w:rsid w:val="005115BD"/>
    <w:rsid w:val="00524F09"/>
    <w:rsid w:val="00525879"/>
    <w:rsid w:val="00547F75"/>
    <w:rsid w:val="00550AB3"/>
    <w:rsid w:val="00551A59"/>
    <w:rsid w:val="0055362F"/>
    <w:rsid w:val="0055526B"/>
    <w:rsid w:val="00557715"/>
    <w:rsid w:val="00570A37"/>
    <w:rsid w:val="00595DD3"/>
    <w:rsid w:val="00595E88"/>
    <w:rsid w:val="005A20A5"/>
    <w:rsid w:val="005A3659"/>
    <w:rsid w:val="005A4D80"/>
    <w:rsid w:val="005A5699"/>
    <w:rsid w:val="005C1FAF"/>
    <w:rsid w:val="005C3FBE"/>
    <w:rsid w:val="005D10AD"/>
    <w:rsid w:val="005D48AE"/>
    <w:rsid w:val="005E2E50"/>
    <w:rsid w:val="005E31A5"/>
    <w:rsid w:val="005F2AAA"/>
    <w:rsid w:val="005F606F"/>
    <w:rsid w:val="006000E6"/>
    <w:rsid w:val="00605FE0"/>
    <w:rsid w:val="006106F0"/>
    <w:rsid w:val="0061586C"/>
    <w:rsid w:val="00623A11"/>
    <w:rsid w:val="00634D48"/>
    <w:rsid w:val="00637330"/>
    <w:rsid w:val="006375AF"/>
    <w:rsid w:val="0064184A"/>
    <w:rsid w:val="00642D46"/>
    <w:rsid w:val="00651395"/>
    <w:rsid w:val="0066134C"/>
    <w:rsid w:val="00672BE5"/>
    <w:rsid w:val="00675F46"/>
    <w:rsid w:val="00680B7A"/>
    <w:rsid w:val="00687C44"/>
    <w:rsid w:val="00692ADF"/>
    <w:rsid w:val="00697150"/>
    <w:rsid w:val="006A5311"/>
    <w:rsid w:val="006A5BB7"/>
    <w:rsid w:val="006B77C2"/>
    <w:rsid w:val="006D223D"/>
    <w:rsid w:val="006D2B8B"/>
    <w:rsid w:val="006D6A1B"/>
    <w:rsid w:val="006F73B2"/>
    <w:rsid w:val="006F757D"/>
    <w:rsid w:val="006F7B93"/>
    <w:rsid w:val="00711A5E"/>
    <w:rsid w:val="0072052A"/>
    <w:rsid w:val="0072214A"/>
    <w:rsid w:val="00724CA1"/>
    <w:rsid w:val="00735C7A"/>
    <w:rsid w:val="00741F88"/>
    <w:rsid w:val="00746161"/>
    <w:rsid w:val="00750658"/>
    <w:rsid w:val="007525B0"/>
    <w:rsid w:val="007652F4"/>
    <w:rsid w:val="00767081"/>
    <w:rsid w:val="007673EF"/>
    <w:rsid w:val="0077092A"/>
    <w:rsid w:val="007721E6"/>
    <w:rsid w:val="007742B9"/>
    <w:rsid w:val="00775C81"/>
    <w:rsid w:val="0077671D"/>
    <w:rsid w:val="00777AAD"/>
    <w:rsid w:val="00780821"/>
    <w:rsid w:val="0079097B"/>
    <w:rsid w:val="00794943"/>
    <w:rsid w:val="007C2D30"/>
    <w:rsid w:val="007D1A7C"/>
    <w:rsid w:val="007E7114"/>
    <w:rsid w:val="007E7BDA"/>
    <w:rsid w:val="007F0215"/>
    <w:rsid w:val="007F43FA"/>
    <w:rsid w:val="007F59D4"/>
    <w:rsid w:val="0080017A"/>
    <w:rsid w:val="00805F87"/>
    <w:rsid w:val="00812270"/>
    <w:rsid w:val="008223CE"/>
    <w:rsid w:val="00833FC9"/>
    <w:rsid w:val="00846180"/>
    <w:rsid w:val="00854835"/>
    <w:rsid w:val="008572DE"/>
    <w:rsid w:val="008724B7"/>
    <w:rsid w:val="0087584F"/>
    <w:rsid w:val="00877E37"/>
    <w:rsid w:val="00880A63"/>
    <w:rsid w:val="00884874"/>
    <w:rsid w:val="00886E13"/>
    <w:rsid w:val="008870F7"/>
    <w:rsid w:val="00891B15"/>
    <w:rsid w:val="00894681"/>
    <w:rsid w:val="00895DB0"/>
    <w:rsid w:val="00896DBE"/>
    <w:rsid w:val="00897038"/>
    <w:rsid w:val="008A4C09"/>
    <w:rsid w:val="008B28C9"/>
    <w:rsid w:val="008B585D"/>
    <w:rsid w:val="008B7357"/>
    <w:rsid w:val="008B7460"/>
    <w:rsid w:val="008C15FA"/>
    <w:rsid w:val="008C6D94"/>
    <w:rsid w:val="008F2989"/>
    <w:rsid w:val="008F2B53"/>
    <w:rsid w:val="008F3D28"/>
    <w:rsid w:val="00902B69"/>
    <w:rsid w:val="00907E94"/>
    <w:rsid w:val="00910AF2"/>
    <w:rsid w:val="00910ED9"/>
    <w:rsid w:val="00913FD4"/>
    <w:rsid w:val="009204E4"/>
    <w:rsid w:val="00922FED"/>
    <w:rsid w:val="00923F9C"/>
    <w:rsid w:val="00932BC6"/>
    <w:rsid w:val="0093332F"/>
    <w:rsid w:val="00942032"/>
    <w:rsid w:val="009512B1"/>
    <w:rsid w:val="009720E0"/>
    <w:rsid w:val="00973949"/>
    <w:rsid w:val="0098499C"/>
    <w:rsid w:val="00992A0B"/>
    <w:rsid w:val="00997B51"/>
    <w:rsid w:val="009A6DDD"/>
    <w:rsid w:val="009B0C9B"/>
    <w:rsid w:val="009B1910"/>
    <w:rsid w:val="009C120E"/>
    <w:rsid w:val="009C3B87"/>
    <w:rsid w:val="009D2E06"/>
    <w:rsid w:val="009D3FBE"/>
    <w:rsid w:val="009E0FBA"/>
    <w:rsid w:val="009E111C"/>
    <w:rsid w:val="009E4F00"/>
    <w:rsid w:val="00A01C58"/>
    <w:rsid w:val="00A17943"/>
    <w:rsid w:val="00A22DAC"/>
    <w:rsid w:val="00A315B4"/>
    <w:rsid w:val="00A33EF0"/>
    <w:rsid w:val="00A36A24"/>
    <w:rsid w:val="00A41F05"/>
    <w:rsid w:val="00A511B5"/>
    <w:rsid w:val="00A53C14"/>
    <w:rsid w:val="00A632E1"/>
    <w:rsid w:val="00A71859"/>
    <w:rsid w:val="00A750E2"/>
    <w:rsid w:val="00A80C66"/>
    <w:rsid w:val="00A84046"/>
    <w:rsid w:val="00A90114"/>
    <w:rsid w:val="00A90BBC"/>
    <w:rsid w:val="00A967E9"/>
    <w:rsid w:val="00A971C6"/>
    <w:rsid w:val="00A9731D"/>
    <w:rsid w:val="00AA136C"/>
    <w:rsid w:val="00AA4C6F"/>
    <w:rsid w:val="00AB2890"/>
    <w:rsid w:val="00AB6E72"/>
    <w:rsid w:val="00AC2228"/>
    <w:rsid w:val="00AC51CF"/>
    <w:rsid w:val="00AD6DFD"/>
    <w:rsid w:val="00AE6C1B"/>
    <w:rsid w:val="00AE71D4"/>
    <w:rsid w:val="00AE76C6"/>
    <w:rsid w:val="00AF5D01"/>
    <w:rsid w:val="00AF623D"/>
    <w:rsid w:val="00B064E6"/>
    <w:rsid w:val="00B22B60"/>
    <w:rsid w:val="00B235B1"/>
    <w:rsid w:val="00B23D8E"/>
    <w:rsid w:val="00B3114F"/>
    <w:rsid w:val="00B34072"/>
    <w:rsid w:val="00B46218"/>
    <w:rsid w:val="00B51077"/>
    <w:rsid w:val="00B51B1A"/>
    <w:rsid w:val="00B63FA6"/>
    <w:rsid w:val="00B6421C"/>
    <w:rsid w:val="00B66235"/>
    <w:rsid w:val="00B67A59"/>
    <w:rsid w:val="00B7076B"/>
    <w:rsid w:val="00B75ACD"/>
    <w:rsid w:val="00B77278"/>
    <w:rsid w:val="00B8410B"/>
    <w:rsid w:val="00B853CE"/>
    <w:rsid w:val="00B879F7"/>
    <w:rsid w:val="00B90F16"/>
    <w:rsid w:val="00BA26A7"/>
    <w:rsid w:val="00BA5F20"/>
    <w:rsid w:val="00BB2435"/>
    <w:rsid w:val="00BB7945"/>
    <w:rsid w:val="00BC37A2"/>
    <w:rsid w:val="00BC574B"/>
    <w:rsid w:val="00BD20A0"/>
    <w:rsid w:val="00BE63E7"/>
    <w:rsid w:val="00C030FE"/>
    <w:rsid w:val="00C04F72"/>
    <w:rsid w:val="00C1294F"/>
    <w:rsid w:val="00C13E48"/>
    <w:rsid w:val="00C14692"/>
    <w:rsid w:val="00C21646"/>
    <w:rsid w:val="00C249CF"/>
    <w:rsid w:val="00C33288"/>
    <w:rsid w:val="00C3756B"/>
    <w:rsid w:val="00C42F95"/>
    <w:rsid w:val="00C51288"/>
    <w:rsid w:val="00C616E5"/>
    <w:rsid w:val="00C66B72"/>
    <w:rsid w:val="00C67AA6"/>
    <w:rsid w:val="00C702E2"/>
    <w:rsid w:val="00C76A02"/>
    <w:rsid w:val="00C77A90"/>
    <w:rsid w:val="00C86AB6"/>
    <w:rsid w:val="00C90D1E"/>
    <w:rsid w:val="00C90F73"/>
    <w:rsid w:val="00C92A57"/>
    <w:rsid w:val="00CA4D89"/>
    <w:rsid w:val="00CB10F3"/>
    <w:rsid w:val="00CE3B7A"/>
    <w:rsid w:val="00CE3E0E"/>
    <w:rsid w:val="00D12514"/>
    <w:rsid w:val="00D1255B"/>
    <w:rsid w:val="00D126A1"/>
    <w:rsid w:val="00D21526"/>
    <w:rsid w:val="00D232A1"/>
    <w:rsid w:val="00D269EC"/>
    <w:rsid w:val="00D320D2"/>
    <w:rsid w:val="00D370BA"/>
    <w:rsid w:val="00D37CE0"/>
    <w:rsid w:val="00D45A7A"/>
    <w:rsid w:val="00D6250F"/>
    <w:rsid w:val="00D70573"/>
    <w:rsid w:val="00D725A5"/>
    <w:rsid w:val="00D7282D"/>
    <w:rsid w:val="00D730C6"/>
    <w:rsid w:val="00D830CB"/>
    <w:rsid w:val="00D86E16"/>
    <w:rsid w:val="00DA5A2C"/>
    <w:rsid w:val="00DA7B88"/>
    <w:rsid w:val="00DB3042"/>
    <w:rsid w:val="00DC06DD"/>
    <w:rsid w:val="00DC1B9B"/>
    <w:rsid w:val="00DC3EE7"/>
    <w:rsid w:val="00DC4173"/>
    <w:rsid w:val="00DC7D3E"/>
    <w:rsid w:val="00DD17DB"/>
    <w:rsid w:val="00DE5BCD"/>
    <w:rsid w:val="00DE5F61"/>
    <w:rsid w:val="00DF3EAA"/>
    <w:rsid w:val="00E00A01"/>
    <w:rsid w:val="00E05350"/>
    <w:rsid w:val="00E05A01"/>
    <w:rsid w:val="00E17E66"/>
    <w:rsid w:val="00E220E7"/>
    <w:rsid w:val="00E23D20"/>
    <w:rsid w:val="00E2566E"/>
    <w:rsid w:val="00E2779C"/>
    <w:rsid w:val="00E35CD5"/>
    <w:rsid w:val="00E44468"/>
    <w:rsid w:val="00E46087"/>
    <w:rsid w:val="00E50806"/>
    <w:rsid w:val="00E61EDF"/>
    <w:rsid w:val="00E819F0"/>
    <w:rsid w:val="00E84C8E"/>
    <w:rsid w:val="00E94E2D"/>
    <w:rsid w:val="00EA6640"/>
    <w:rsid w:val="00EB107B"/>
    <w:rsid w:val="00ED4635"/>
    <w:rsid w:val="00ED514C"/>
    <w:rsid w:val="00EE0B1F"/>
    <w:rsid w:val="00EE1EF1"/>
    <w:rsid w:val="00EE63FD"/>
    <w:rsid w:val="00F01C55"/>
    <w:rsid w:val="00F14223"/>
    <w:rsid w:val="00F158ED"/>
    <w:rsid w:val="00F15939"/>
    <w:rsid w:val="00F22E7D"/>
    <w:rsid w:val="00F50F3C"/>
    <w:rsid w:val="00F53788"/>
    <w:rsid w:val="00F55BDE"/>
    <w:rsid w:val="00F578BD"/>
    <w:rsid w:val="00F63BDC"/>
    <w:rsid w:val="00F67FFA"/>
    <w:rsid w:val="00F70AFA"/>
    <w:rsid w:val="00F7204F"/>
    <w:rsid w:val="00F816DB"/>
    <w:rsid w:val="00F85C87"/>
    <w:rsid w:val="00F97029"/>
    <w:rsid w:val="00F9788B"/>
    <w:rsid w:val="00FC09FB"/>
    <w:rsid w:val="00FC6E0F"/>
    <w:rsid w:val="00FC789F"/>
    <w:rsid w:val="00FD0D0D"/>
    <w:rsid w:val="00FD2A13"/>
    <w:rsid w:val="00FE6508"/>
    <w:rsid w:val="00FF1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B324E9"/>
  <w15:chartTrackingRefBased/>
  <w15:docId w15:val="{31D42823-9BD3-488E-8B3C-DC0E61F98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3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37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37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37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37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7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7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7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7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7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7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7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7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7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7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7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3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3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37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3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7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7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7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7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7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7A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C37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66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4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8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87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86AB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6AB6"/>
    <w:rPr>
      <w:color w:val="96607D"/>
      <w:u w:val="single"/>
    </w:rPr>
  </w:style>
  <w:style w:type="paragraph" w:customStyle="1" w:styleId="msonormal0">
    <w:name w:val="msonormal"/>
    <w:basedOn w:val="Normal"/>
    <w:rsid w:val="00C86A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C86AB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C86AB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86AB6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86A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86AB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86AB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C86A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C86AB6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C86AB6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86AB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C86AB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C86AB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C86AB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1815C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1815C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DE5B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45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ploadcomplete_x003f_ xmlns="7a74de13-2291-4d8c-8aae-aaeab3cb4291">false</Uploadcomplete_x003f_>
    <Status xmlns="7a74de13-2291-4d8c-8aae-aaeab3cb4291" xsi:nil="true"/>
    <Readytoupload_x003f_ xmlns="7a74de13-2291-4d8c-8aae-aaeab3cb4291">false</Readytoupload_x003f_>
    <Uploaded_x003f_ xmlns="7a74de13-2291-4d8c-8aae-aaeab3cb4291">false</Uploaded_x003f_>
    <lcf76f155ced4ddcb4097134ff3c332f xmlns="7a74de13-2291-4d8c-8aae-aaeab3cb4291">
      <Terms xmlns="http://schemas.microsoft.com/office/infopath/2007/PartnerControls"/>
    </lcf76f155ced4ddcb4097134ff3c332f>
    <Issues_x003f_ xmlns="7a74de13-2291-4d8c-8aae-aaeab3cb4291" xsi:nil="true"/>
    <DIRcleared_x003f_ xmlns="7a74de13-2291-4d8c-8aae-aaeab3cb4291">true</DIRcleared_x003f_>
    <CollaboratorsandStaffAllocationsChecked xmlns="7a74de13-2291-4d8c-8aae-aaeab3cb4291">true</CollaboratorsandStaffAllocationsChecked>
    <MainPOC xmlns="7a74de13-2291-4d8c-8aae-aaeab3cb4291" xsi:nil="true"/>
    <TaxCatchAll xmlns="d02ee12d-f360-4477-98ad-b91fda878b29" xsi:nil="true"/>
    <Comments xmlns="7a74de13-2291-4d8c-8aae-aaeab3cb4291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4F97221FD8444CBD305FE67E039C91" ma:contentTypeVersion="31" ma:contentTypeDescription="Create a new document." ma:contentTypeScope="" ma:versionID="90d952ad13d0ba23681d988173b57688">
  <xsd:schema xmlns:xsd="http://www.w3.org/2001/XMLSchema" xmlns:xs="http://www.w3.org/2001/XMLSchema" xmlns:p="http://schemas.microsoft.com/office/2006/metadata/properties" xmlns:ns2="7a74de13-2291-4d8c-8aae-aaeab3cb4291" xmlns:ns3="d02ee12d-f360-4477-98ad-b91fda878b29" targetNamespace="http://schemas.microsoft.com/office/2006/metadata/properties" ma:root="true" ma:fieldsID="51defc06c45a026fe0601f5a46d10da6" ns2:_="" ns3:_="">
    <xsd:import namespace="7a74de13-2291-4d8c-8aae-aaeab3cb4291"/>
    <xsd:import namespace="d02ee12d-f360-4477-98ad-b91fda878b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Readytoupload_x003f_" minOccurs="0"/>
                <xsd:element ref="ns2:Uploadcomplete_x003f_" minOccurs="0"/>
                <xsd:element ref="ns2:Comments" minOccurs="0"/>
                <xsd:element ref="ns2:MediaServiceSearchProperties" minOccurs="0"/>
                <xsd:element ref="ns2:Status" minOccurs="0"/>
                <xsd:element ref="ns2:DIRcleared_x003f_" minOccurs="0"/>
                <xsd:element ref="ns2:CollaboratorsandStaffAllocationsChecked" minOccurs="0"/>
                <xsd:element ref="ns2:Uploaded_x003f_" minOccurs="0"/>
                <xsd:element ref="ns2:Issues_x003f_" minOccurs="0"/>
                <xsd:element ref="ns2:MediaServiceBillingMetadata" minOccurs="0"/>
                <xsd:element ref="ns2:MediaLengthInSeconds" minOccurs="0"/>
                <xsd:element ref="ns2:MainPOC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74de13-2291-4d8c-8aae-aaeab3cb42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ce9f98e-9ad5-43de-b59a-72d7e946a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Readytoupload_x003f_" ma:index="21" nillable="true" ma:displayName="Ready to upload?" ma:default="0" ma:format="Dropdown" ma:internalName="Readytoupload_x003f_">
      <xsd:simpleType>
        <xsd:restriction base="dms:Boolean"/>
      </xsd:simpleType>
    </xsd:element>
    <xsd:element name="Uploadcomplete_x003f_" ma:index="22" nillable="true" ma:displayName="Upload complete?" ma:default="0" ma:format="Dropdown" ma:internalName="Uploadcomplete_x003f_">
      <xsd:simpleType>
        <xsd:restriction base="dms:Boolean"/>
      </xsd:simpleType>
    </xsd:element>
    <xsd:element name="Comments" ma:index="23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Status" ma:index="25" nillable="true" ma:displayName="Status" ma:format="Dropdown" ma:internalName="Status">
      <xsd:simpleType>
        <xsd:restriction base="dms:Choice">
          <xsd:enumeration value="Draft"/>
          <xsd:enumeration value="Final Draft"/>
          <xsd:enumeration value="Uploaded"/>
          <xsd:enumeration value="Paid"/>
          <xsd:enumeration value="Submitted to DIR"/>
        </xsd:restriction>
      </xsd:simpleType>
    </xsd:element>
    <xsd:element name="DIRcleared_x003f_" ma:index="26" nillable="true" ma:displayName="DIR clearance" ma:default="1" ma:format="Dropdown" ma:internalName="DIRcleared_x003f_">
      <xsd:simpleType>
        <xsd:restriction base="dms:Boolean"/>
      </xsd:simpleType>
    </xsd:element>
    <xsd:element name="CollaboratorsandStaffAllocationsChecked" ma:index="27" nillable="true" ma:displayName="Collaborators and Staff Allocations Checked" ma:default="1" ma:format="Dropdown" ma:internalName="CollaboratorsandStaffAllocationsChecked">
      <xsd:simpleType>
        <xsd:restriction base="dms:Boolean"/>
      </xsd:simpleType>
    </xsd:element>
    <xsd:element name="Uploaded_x003f_" ma:index="28" nillable="true" ma:displayName="Uploaded?" ma:default="0" ma:format="Dropdown" ma:internalName="Uploaded_x003f_">
      <xsd:simpleType>
        <xsd:restriction base="dms:Boolean"/>
      </xsd:simpleType>
    </xsd:element>
    <xsd:element name="Issues_x003f_" ma:index="29" nillable="true" ma:displayName="Issues?" ma:format="Dropdown" ma:internalName="Issues_x003f_">
      <xsd:simpleType>
        <xsd:restriction base="dms:Text">
          <xsd:maxLength value="255"/>
        </xsd:restriction>
      </xsd:simpleType>
    </xsd:element>
    <xsd:element name="MediaServiceBillingMetadata" ma:index="30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LengthInSeconds" ma:index="31" nillable="true" ma:displayName="MediaLengthInSeconds" ma:hidden="true" ma:internalName="MediaLengthInSeconds" ma:readOnly="true">
      <xsd:simpleType>
        <xsd:restriction base="dms:Unknown"/>
      </xsd:simpleType>
    </xsd:element>
    <xsd:element name="MainPOC" ma:index="32" nillable="true" ma:displayName="Main POC" ma:format="Dropdown" ma:internalName="MainPOC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atrick Duffy"/>
                    <xsd:enumeration value="Michal Fried"/>
                    <xsd:enumeration value="Niraj Tolia"/>
                    <xsd:enumeration value="Sharon Wong-Madden"/>
                    <xsd:enumeration value="Pat Gorres"/>
                    <xsd:enumeration value="Maria Conner"/>
                    <xsd:enumeration value="Kam Mendell"/>
                  </xsd:restriction>
                </xsd:simple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2ee12d-f360-4477-98ad-b91fda878b2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7f2bff0-5b35-4a34-a1b7-b4a8d3e9a441}" ma:internalName="TaxCatchAll" ma:showField="CatchAllData" ma:web="d02ee12d-f360-4477-98ad-b91fda878b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4C5078-B3C5-4084-8DC8-9569062A7E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01D92E-131C-428B-85E9-882776FFA39E}">
  <ds:schemaRefs>
    <ds:schemaRef ds:uri="http://schemas.microsoft.com/office/2006/metadata/properties"/>
    <ds:schemaRef ds:uri="http://schemas.microsoft.com/office/infopath/2007/PartnerControls"/>
    <ds:schemaRef ds:uri="7a74de13-2291-4d8c-8aae-aaeab3cb4291"/>
    <ds:schemaRef ds:uri="d02ee12d-f360-4477-98ad-b91fda878b29"/>
  </ds:schemaRefs>
</ds:datastoreItem>
</file>

<file path=customXml/itemProps3.xml><?xml version="1.0" encoding="utf-8"?>
<ds:datastoreItem xmlns:ds="http://schemas.openxmlformats.org/officeDocument/2006/customXml" ds:itemID="{382CDA76-5F19-401E-861F-B792058C3C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74de13-2291-4d8c-8aae-aaeab3cb4291"/>
    <ds:schemaRef ds:uri="d02ee12d-f360-4477-98ad-b91fda878b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1225</Words>
  <Characters>698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l, Santosh (NIH/NIAID) [E]</dc:creator>
  <cp:keywords/>
  <dc:description/>
  <cp:lastModifiedBy>Fried, Michal (NIH/NIAID) [E]</cp:lastModifiedBy>
  <cp:revision>20</cp:revision>
  <cp:lastPrinted>2025-06-11T11:58:00Z</cp:lastPrinted>
  <dcterms:created xsi:type="dcterms:W3CDTF">2025-08-22T20:38:00Z</dcterms:created>
  <dcterms:modified xsi:type="dcterms:W3CDTF">2025-10-08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529e34-953d-4fbd-b9f4-d18ac446999f</vt:lpwstr>
  </property>
  <property fmtid="{D5CDD505-2E9C-101B-9397-08002B2CF9AE}" pid="3" name="ContentTypeId">
    <vt:lpwstr>0x010100214F97221FD8444CBD305FE67E039C91</vt:lpwstr>
  </property>
  <property fmtid="{D5CDD505-2E9C-101B-9397-08002B2CF9AE}" pid="4" name="MediaServiceImageTags">
    <vt:lpwstr/>
  </property>
</Properties>
</file>